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0125E0" w14:textId="77777777" w:rsidR="00A301AF" w:rsidRPr="00321AC7" w:rsidRDefault="00A301AF" w:rsidP="00731850">
      <w:pPr>
        <w:pStyle w:val="Heading1"/>
        <w:rPr>
          <w:rFonts w:cs="Arial"/>
        </w:rPr>
      </w:pPr>
      <w:r w:rsidRPr="00321AC7">
        <w:rPr>
          <w:rFonts w:cs="Arial"/>
        </w:rPr>
        <w:t>Movement Ecology</w:t>
      </w:r>
    </w:p>
    <w:p w14:paraId="7D26887A" w14:textId="04B056B7" w:rsidR="00A301AF" w:rsidRPr="00321AC7" w:rsidRDefault="00A301AF" w:rsidP="00731850">
      <w:pPr>
        <w:pStyle w:val="Heading1"/>
        <w:rPr>
          <w:rFonts w:cs="Arial"/>
        </w:rPr>
      </w:pPr>
      <w:r w:rsidRPr="00321AC7">
        <w:rPr>
          <w:rFonts w:cs="Arial"/>
        </w:rPr>
        <w:t>Research article entitled “Contrasting foraging strategies of seasonally segregated populations of the band-rumped storm-petrel at St Helena, South Atlantic”</w:t>
      </w:r>
    </w:p>
    <w:p w14:paraId="6A5B7E5D" w14:textId="58A1CA5F" w:rsidR="00A301AF" w:rsidRDefault="00ED27C5" w:rsidP="00001D5F">
      <w:pPr>
        <w:pStyle w:val="Heading1"/>
        <w:rPr>
          <w:b w:val="0"/>
          <w:bCs/>
          <w:color w:val="auto"/>
          <w:sz w:val="28"/>
          <w:szCs w:val="28"/>
        </w:rPr>
      </w:pPr>
      <w:r w:rsidRPr="00321AC7">
        <w:rPr>
          <w:rFonts w:cs="Arial"/>
        </w:rPr>
        <w:t xml:space="preserve"> </w:t>
      </w:r>
      <w:r w:rsidR="00A301AF" w:rsidRPr="00A301AF">
        <w:rPr>
          <w:bCs/>
          <w:color w:val="auto"/>
          <w:sz w:val="28"/>
          <w:szCs w:val="28"/>
        </w:rPr>
        <w:t xml:space="preserve">Supplementary </w:t>
      </w:r>
      <w:r w:rsidR="002F6418">
        <w:rPr>
          <w:bCs/>
          <w:color w:val="auto"/>
          <w:sz w:val="28"/>
          <w:szCs w:val="28"/>
        </w:rPr>
        <w:t>Figures and Tables</w:t>
      </w:r>
    </w:p>
    <w:p w14:paraId="1CB7161C" w14:textId="5D25BC4D" w:rsidR="00951E37" w:rsidRPr="00583963" w:rsidRDefault="00951E37" w:rsidP="00951E37">
      <w:r w:rsidRPr="00583963">
        <w:rPr>
          <w:noProof/>
        </w:rPr>
        <w:drawing>
          <wp:inline distT="0" distB="0" distL="0" distR="0" wp14:anchorId="74F42368" wp14:editId="63047F28">
            <wp:extent cx="5727700" cy="4773295"/>
            <wp:effectExtent l="0" t="0" r="6350" b="8255"/>
            <wp:docPr id="1402601740" name="Picture 2" descr="A graph of progress ba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9819815" name="Picture 2" descr="A graph of progress bar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47732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D7EA78" w14:textId="77777777" w:rsidR="00951E37" w:rsidRPr="004278ED" w:rsidRDefault="00951E37" w:rsidP="00951E37">
      <w:pPr>
        <w:pStyle w:val="Figurecaption"/>
        <w:spacing w:line="480" w:lineRule="auto"/>
      </w:pPr>
      <w:r w:rsidRPr="004278ED">
        <w:rPr>
          <w:b/>
        </w:rPr>
        <w:t>Figure S</w:t>
      </w:r>
      <w:r>
        <w:rPr>
          <w:b/>
        </w:rPr>
        <w:t>1</w:t>
      </w:r>
      <w:r w:rsidRPr="004278ED">
        <w:rPr>
          <w:b/>
        </w:rPr>
        <w:t>.</w:t>
      </w:r>
      <w:r w:rsidRPr="004278ED">
        <w:t xml:space="preserve"> </w:t>
      </w:r>
      <w:r>
        <w:t>Comparison of</w:t>
      </w:r>
      <w:r w:rsidRPr="004278ED">
        <w:t xml:space="preserve"> hatching, fledging and breeding success of </w:t>
      </w:r>
      <w:r>
        <w:t>band</w:t>
      </w:r>
      <w:r w:rsidRPr="004278ED">
        <w:t>-rumped storm-petrel (</w:t>
      </w:r>
      <w:r w:rsidRPr="004278ED">
        <w:rPr>
          <w:i/>
          <w:iCs/>
        </w:rPr>
        <w:t>Hydrobates castro</w:t>
      </w:r>
      <w:r w:rsidRPr="004278ED">
        <w:t xml:space="preserve">) at St Helena </w:t>
      </w:r>
      <w:r>
        <w:t>at</w:t>
      </w:r>
      <w:r w:rsidRPr="004278ED">
        <w:t xml:space="preserve"> </w:t>
      </w:r>
      <w:r>
        <w:t xml:space="preserve">34 </w:t>
      </w:r>
      <w:r w:rsidRPr="004278ED">
        <w:t xml:space="preserve">control nests and </w:t>
      </w:r>
      <w:r>
        <w:t xml:space="preserve">34 </w:t>
      </w:r>
      <w:r w:rsidRPr="004278ED">
        <w:t xml:space="preserve">nests </w:t>
      </w:r>
      <w:r>
        <w:t>where an adult was</w:t>
      </w:r>
      <w:r w:rsidRPr="004278ED">
        <w:t xml:space="preserve"> track</w:t>
      </w:r>
      <w:r>
        <w:t>ed in</w:t>
      </w:r>
      <w:r w:rsidRPr="004278ED">
        <w:t xml:space="preserve"> 2017-2019. The points </w:t>
      </w:r>
      <w:r>
        <w:t>are mean</w:t>
      </w:r>
      <w:r w:rsidRPr="004278ED">
        <w:t xml:space="preserve"> values, and the whiskers represent the 95% confidence intervals.</w:t>
      </w:r>
    </w:p>
    <w:p w14:paraId="7F550A7D" w14:textId="0BB5B9B5" w:rsidR="00A301AF" w:rsidRPr="004278ED" w:rsidRDefault="00A301AF" w:rsidP="00A301AF">
      <w:pPr>
        <w:spacing w:line="360" w:lineRule="auto"/>
        <w:jc w:val="center"/>
        <w:rPr>
          <w:rFonts w:cs="Arial"/>
        </w:rPr>
      </w:pPr>
      <w:r w:rsidRPr="004278ED">
        <w:rPr>
          <w:rFonts w:cs="Arial"/>
          <w:noProof/>
          <w:lang w:eastAsia="en-GB"/>
        </w:rPr>
        <w:lastRenderedPageBreak/>
        <w:drawing>
          <wp:inline distT="0" distB="0" distL="0" distR="0" wp14:anchorId="17DAC2B4" wp14:editId="3E6C4271">
            <wp:extent cx="5054600" cy="5054600"/>
            <wp:effectExtent l="0" t="0" r="0" b="0"/>
            <wp:docPr id="40" name="Picture 4" descr="G:\MASPE_COMPILED_YEARS\ANALYSISFILES\OUTPUTFILES\FIG1_DEPARTUREANDARRIVALSTACKED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G:\MASPE_COMPILED_YEARS\ANALYSISFILES\OUTPUTFILES\FIG1_DEPARTUREANDARRIVALSTACKED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4600" cy="5054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3E902818" w14:textId="5D0CF0A0" w:rsidR="00A301AF" w:rsidRPr="004278ED" w:rsidRDefault="00A301AF" w:rsidP="00731850">
      <w:pPr>
        <w:pStyle w:val="Figurecaption"/>
        <w:spacing w:line="480" w:lineRule="auto"/>
      </w:pPr>
      <w:r w:rsidRPr="004278ED">
        <w:rPr>
          <w:b/>
          <w:bCs/>
        </w:rPr>
        <w:t xml:space="preserve">Figure </w:t>
      </w:r>
      <w:r w:rsidR="00951E37" w:rsidRPr="004278ED">
        <w:rPr>
          <w:b/>
          <w:bCs/>
        </w:rPr>
        <w:t>S</w:t>
      </w:r>
      <w:r w:rsidR="00951E37">
        <w:rPr>
          <w:b/>
          <w:bCs/>
        </w:rPr>
        <w:t>2</w:t>
      </w:r>
      <w:r w:rsidRPr="004278ED">
        <w:rPr>
          <w:b/>
          <w:bCs/>
        </w:rPr>
        <w:t>.</w:t>
      </w:r>
      <w:r w:rsidRPr="004278ED">
        <w:t xml:space="preserve"> Frequency of departures (top panel) and arrivals (bottom panel) of </w:t>
      </w:r>
      <w:r>
        <w:t>band</w:t>
      </w:r>
      <w:r w:rsidRPr="004278ED">
        <w:t>-rumped storm-petrel (</w:t>
      </w:r>
      <w:r w:rsidRPr="004278ED">
        <w:rPr>
          <w:i/>
          <w:iCs/>
        </w:rPr>
        <w:t>Hydrobates castro</w:t>
      </w:r>
      <w:r w:rsidRPr="004278ED">
        <w:t xml:space="preserve">) at St Helena determined from GPS tracking data. The grey shaded areas indicate the night </w:t>
      </w:r>
      <w:r>
        <w:t>based on</w:t>
      </w:r>
      <w:r w:rsidRPr="004278ED">
        <w:t xml:space="preserve"> mean sunset and sunrise times.</w:t>
      </w:r>
      <w:r w:rsidRPr="004278ED">
        <w:rPr>
          <w:lang w:eastAsia="en-GB"/>
        </w:rPr>
        <w:t xml:space="preserve"> </w:t>
      </w:r>
    </w:p>
    <w:p w14:paraId="3B5EF16B" w14:textId="77777777" w:rsidR="00A301AF" w:rsidRPr="004278ED" w:rsidRDefault="00A301AF" w:rsidP="00A301AF">
      <w:pPr>
        <w:spacing w:after="200" w:line="360" w:lineRule="auto"/>
        <w:rPr>
          <w:rFonts w:ascii="Arial" w:hAnsi="Arial"/>
        </w:rPr>
      </w:pPr>
      <w:r w:rsidRPr="004278ED">
        <w:rPr>
          <w:rFonts w:ascii="Arial" w:hAnsi="Arial"/>
          <w:noProof/>
          <w:lang w:eastAsia="en-GB"/>
        </w:rPr>
        <w:lastRenderedPageBreak/>
        <w:drawing>
          <wp:inline distT="0" distB="0" distL="0" distR="0" wp14:anchorId="3B54B88E" wp14:editId="3C38F3BB">
            <wp:extent cx="5575935" cy="3940924"/>
            <wp:effectExtent l="19050" t="0" r="5715" b="0"/>
            <wp:docPr id="35" name="Picture 1" descr="C:\Users\Annalea\Desktop\geo-497251_new\MASPESHORTTRIPS\shorttripv3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nnalea\Desktop\geo-497251_new\MASPESHORTTRIPS\shorttripv3.jpeg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5935" cy="394092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44606166" w14:textId="284906E6" w:rsidR="00A301AF" w:rsidRPr="004278ED" w:rsidRDefault="00A301AF" w:rsidP="00A301AF">
      <w:pPr>
        <w:pStyle w:val="Figurecaption"/>
        <w:spacing w:line="480" w:lineRule="auto"/>
        <w:rPr>
          <w:b/>
        </w:rPr>
      </w:pPr>
      <w:r w:rsidRPr="004278ED">
        <w:rPr>
          <w:b/>
        </w:rPr>
        <w:t>Figure S3.</w:t>
      </w:r>
      <w:r w:rsidRPr="004278ED">
        <w:t xml:space="preserve"> Short </w:t>
      </w:r>
      <w:r w:rsidR="00355B67">
        <w:t xml:space="preserve">neglect </w:t>
      </w:r>
      <w:r w:rsidRPr="004278ED">
        <w:t xml:space="preserve">trips made by incubating </w:t>
      </w:r>
      <w:r>
        <w:t>band</w:t>
      </w:r>
      <w:r w:rsidRPr="004278ED">
        <w:t>-rumped storm-petrel (</w:t>
      </w:r>
      <w:r w:rsidRPr="004278ED">
        <w:rPr>
          <w:i/>
          <w:iCs/>
        </w:rPr>
        <w:t>Hydrobates castro</w:t>
      </w:r>
      <w:r w:rsidRPr="004278ED">
        <w:t>) during the cool (blue) and hot (orange) seasons at St Helena</w:t>
      </w:r>
      <w:r w:rsidR="006C3123">
        <w:t>; note that thes</w:t>
      </w:r>
      <w:r w:rsidR="00156E2B">
        <w:t>e</w:t>
      </w:r>
      <w:r w:rsidR="006C3123">
        <w:t xml:space="preserve"> incubating birds neglected their egg whil</w:t>
      </w:r>
      <w:r w:rsidR="00321AC7">
        <w:t>st</w:t>
      </w:r>
      <w:r w:rsidR="006C3123">
        <w:t xml:space="preserve"> making those trips</w:t>
      </w:r>
      <w:r w:rsidRPr="004278ED">
        <w:t>. The insert shows these short</w:t>
      </w:r>
      <w:r w:rsidR="00355B67">
        <w:t xml:space="preserve"> neglect</w:t>
      </w:r>
      <w:r w:rsidRPr="004278ED">
        <w:t xml:space="preserve"> trips in relation to the 200 nautical mile marine protected area (black circle) around St Helena (black diamond).</w:t>
      </w:r>
      <w:r w:rsidRPr="004278ED">
        <w:rPr>
          <w:rFonts w:cs="Arial"/>
          <w:b/>
          <w:color w:val="000000"/>
        </w:rPr>
        <w:t xml:space="preserve"> </w:t>
      </w:r>
      <w:r w:rsidRPr="004278ED">
        <w:rPr>
          <w:b/>
        </w:rPr>
        <w:br w:type="page"/>
      </w:r>
    </w:p>
    <w:p w14:paraId="4085637E" w14:textId="77777777" w:rsidR="00A301AF" w:rsidRPr="004278ED" w:rsidRDefault="00A301AF" w:rsidP="00A301AF">
      <w:pPr>
        <w:pStyle w:val="Tabletitle"/>
        <w:spacing w:line="480" w:lineRule="auto"/>
        <w:rPr>
          <w:rFonts w:cs="Arial"/>
        </w:rPr>
      </w:pPr>
      <w:r w:rsidRPr="004278ED">
        <w:rPr>
          <w:b/>
        </w:rPr>
        <w:lastRenderedPageBreak/>
        <w:t xml:space="preserve">Table S1. </w:t>
      </w:r>
      <w:r w:rsidRPr="004278ED">
        <w:t xml:space="preserve">Deployment </w:t>
      </w:r>
      <w:r>
        <w:t xml:space="preserve">details </w:t>
      </w:r>
      <w:r w:rsidRPr="004278ED">
        <w:t>f</w:t>
      </w:r>
      <w:r>
        <w:t>or</w:t>
      </w:r>
      <w:r w:rsidRPr="004278ED">
        <w:t xml:space="preserve"> </w:t>
      </w:r>
      <w:r>
        <w:t>band</w:t>
      </w:r>
      <w:r w:rsidRPr="004278ED">
        <w:t>-rumped storm-petrel</w:t>
      </w:r>
      <w:r>
        <w:t>s</w:t>
      </w:r>
      <w:r w:rsidRPr="004278ED">
        <w:t xml:space="preserve"> </w:t>
      </w:r>
      <w:r w:rsidRPr="004278ED">
        <w:rPr>
          <w:rFonts w:cs="Arial"/>
        </w:rPr>
        <w:t>(</w:t>
      </w:r>
      <w:r w:rsidRPr="004278ED">
        <w:rPr>
          <w:rFonts w:cs="Arial"/>
          <w:i/>
          <w:iCs/>
        </w:rPr>
        <w:t>Hydrobates castro</w:t>
      </w:r>
      <w:r w:rsidRPr="004278ED">
        <w:rPr>
          <w:rFonts w:cs="Arial"/>
        </w:rPr>
        <w:t xml:space="preserve">) </w:t>
      </w:r>
      <w:r>
        <w:rPr>
          <w:rFonts w:cs="Arial"/>
        </w:rPr>
        <w:t xml:space="preserve">tracked </w:t>
      </w:r>
      <w:r w:rsidRPr="004278ED">
        <w:rPr>
          <w:rFonts w:cs="Arial"/>
        </w:rPr>
        <w:t>at St Helena</w:t>
      </w:r>
      <w:r>
        <w:rPr>
          <w:rFonts w:cs="Arial"/>
        </w:rPr>
        <w:t xml:space="preserve"> in 2017-2019</w:t>
      </w:r>
      <w:r w:rsidRPr="004278ED">
        <w:rPr>
          <w:rFonts w:cs="Arial"/>
        </w:rPr>
        <w:t xml:space="preserve">. </w:t>
      </w:r>
    </w:p>
    <w:tbl>
      <w:tblPr>
        <w:tblStyle w:val="TableGrid"/>
        <w:tblW w:w="7833" w:type="dxa"/>
        <w:tblLook w:val="04A0" w:firstRow="1" w:lastRow="0" w:firstColumn="1" w:lastColumn="0" w:noHBand="0" w:noVBand="1"/>
      </w:tblPr>
      <w:tblGrid>
        <w:gridCol w:w="1359"/>
        <w:gridCol w:w="709"/>
        <w:gridCol w:w="967"/>
        <w:gridCol w:w="1094"/>
        <w:gridCol w:w="1229"/>
        <w:gridCol w:w="1334"/>
        <w:gridCol w:w="1141"/>
      </w:tblGrid>
      <w:tr w:rsidR="00F03150" w:rsidRPr="004278ED" w14:paraId="2DE0419D" w14:textId="77777777" w:rsidTr="00731850">
        <w:tc>
          <w:tcPr>
            <w:tcW w:w="1359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58469FA8" w14:textId="77777777" w:rsidR="00F03150" w:rsidRPr="004278ED" w:rsidRDefault="00F03150" w:rsidP="007F7F5B">
            <w:pPr>
              <w:spacing w:line="36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4278ED">
              <w:rPr>
                <w:rFonts w:ascii="Arial" w:hAnsi="Arial" w:cs="Arial"/>
                <w:b/>
                <w:color w:val="000000"/>
                <w:sz w:val="20"/>
                <w:szCs w:val="20"/>
              </w:rPr>
              <w:t>Breeding stage at deployment</w:t>
            </w:r>
          </w:p>
        </w:tc>
        <w:tc>
          <w:tcPr>
            <w:tcW w:w="709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2867C36E" w14:textId="77777777" w:rsidR="00F03150" w:rsidRPr="004278ED" w:rsidRDefault="00F03150" w:rsidP="007F7F5B">
            <w:pPr>
              <w:spacing w:line="36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4278ED">
              <w:rPr>
                <w:rFonts w:ascii="Arial" w:hAnsi="Arial" w:cs="Arial"/>
                <w:b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967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2FC10CCF" w14:textId="77777777" w:rsidR="00F03150" w:rsidRPr="004278ED" w:rsidRDefault="00F03150" w:rsidP="007F7F5B">
            <w:pPr>
              <w:spacing w:line="36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4278ED">
              <w:rPr>
                <w:rFonts w:ascii="Arial" w:hAnsi="Arial" w:cs="Arial"/>
                <w:b/>
                <w:color w:val="000000"/>
                <w:sz w:val="20"/>
                <w:szCs w:val="20"/>
              </w:rPr>
              <w:t>Season</w:t>
            </w:r>
          </w:p>
        </w:tc>
        <w:tc>
          <w:tcPr>
            <w:tcW w:w="1094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1322A9FE" w14:textId="1ABC5DAC" w:rsidR="00F03150" w:rsidRPr="004278ED" w:rsidRDefault="00F03150" w:rsidP="007F7F5B">
            <w:pPr>
              <w:spacing w:line="36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4278ED">
              <w:rPr>
                <w:rFonts w:ascii="Arial" w:hAnsi="Arial" w:cs="Arial"/>
                <w:b/>
                <w:color w:val="000000"/>
                <w:sz w:val="20"/>
                <w:szCs w:val="20"/>
              </w:rPr>
              <w:t>Number deployed</w:t>
            </w:r>
          </w:p>
        </w:tc>
        <w:tc>
          <w:tcPr>
            <w:tcW w:w="1229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1C151D5F" w14:textId="4C8E88CB" w:rsidR="00F03150" w:rsidRPr="004278ED" w:rsidRDefault="00F03150" w:rsidP="007F7F5B">
            <w:pPr>
              <w:spacing w:line="36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4278ED">
              <w:rPr>
                <w:rFonts w:ascii="Arial" w:hAnsi="Arial" w:cs="Arial"/>
                <w:b/>
                <w:color w:val="000000"/>
                <w:sz w:val="20"/>
                <w:szCs w:val="20"/>
              </w:rPr>
              <w:t>Temporal resolution</w:t>
            </w:r>
          </w:p>
        </w:tc>
        <w:tc>
          <w:tcPr>
            <w:tcW w:w="1334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38A07D06" w14:textId="77777777" w:rsidR="00F03150" w:rsidRPr="004278ED" w:rsidRDefault="00F03150" w:rsidP="007F7F5B">
            <w:pPr>
              <w:spacing w:line="36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4278ED">
              <w:rPr>
                <w:rFonts w:ascii="Arial" w:hAnsi="Arial" w:cs="Arial"/>
                <w:b/>
                <w:color w:val="000000"/>
                <w:sz w:val="20"/>
                <w:szCs w:val="20"/>
              </w:rPr>
              <w:t>Number retrieved (%)</w:t>
            </w:r>
          </w:p>
        </w:tc>
        <w:tc>
          <w:tcPr>
            <w:tcW w:w="1141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7FE92292" w14:textId="77777777" w:rsidR="00F03150" w:rsidRPr="004278ED" w:rsidRDefault="00F03150" w:rsidP="007F7F5B">
            <w:pPr>
              <w:spacing w:line="36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4278ED">
              <w:rPr>
                <w:rFonts w:ascii="Arial" w:hAnsi="Arial" w:cs="Arial"/>
                <w:b/>
                <w:color w:val="000000"/>
                <w:sz w:val="20"/>
                <w:szCs w:val="20"/>
              </w:rPr>
              <w:t>Number of trips obtained</w:t>
            </w:r>
          </w:p>
        </w:tc>
      </w:tr>
      <w:tr w:rsidR="00F03150" w:rsidRPr="004278ED" w14:paraId="32137A9A" w14:textId="77777777" w:rsidTr="00731850">
        <w:tc>
          <w:tcPr>
            <w:tcW w:w="1359" w:type="dxa"/>
            <w:tcBorders>
              <w:left w:val="nil"/>
              <w:bottom w:val="nil"/>
              <w:right w:val="nil"/>
            </w:tcBorders>
          </w:tcPr>
          <w:p w14:paraId="0F41E035" w14:textId="77777777" w:rsidR="00F03150" w:rsidRPr="004278ED" w:rsidRDefault="00F03150" w:rsidP="00F03150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78ED">
              <w:rPr>
                <w:rFonts w:ascii="Arial" w:hAnsi="Arial" w:cs="Arial"/>
                <w:color w:val="000000"/>
                <w:sz w:val="20"/>
                <w:szCs w:val="20"/>
              </w:rPr>
              <w:t>Incubation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6D42FF42" w14:textId="77777777" w:rsidR="00F03150" w:rsidRPr="004278ED" w:rsidRDefault="00F03150" w:rsidP="00F03150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78ED">
              <w:rPr>
                <w:rFonts w:ascii="Arial" w:hAnsi="Arial" w:cs="Arial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967" w:type="dxa"/>
            <w:tcBorders>
              <w:left w:val="nil"/>
              <w:bottom w:val="nil"/>
              <w:right w:val="nil"/>
            </w:tcBorders>
          </w:tcPr>
          <w:p w14:paraId="3E47750C" w14:textId="77777777" w:rsidR="00F03150" w:rsidRPr="004278ED" w:rsidRDefault="00F03150" w:rsidP="00F03150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78ED">
              <w:rPr>
                <w:rFonts w:ascii="Arial" w:hAnsi="Arial" w:cs="Arial"/>
                <w:color w:val="000000"/>
                <w:sz w:val="20"/>
                <w:szCs w:val="20"/>
              </w:rPr>
              <w:t>Hot</w:t>
            </w:r>
          </w:p>
        </w:tc>
        <w:tc>
          <w:tcPr>
            <w:tcW w:w="1094" w:type="dxa"/>
            <w:tcBorders>
              <w:left w:val="nil"/>
              <w:bottom w:val="nil"/>
              <w:right w:val="nil"/>
            </w:tcBorders>
          </w:tcPr>
          <w:p w14:paraId="39ECBAE5" w14:textId="47F1EDFD" w:rsidR="00F03150" w:rsidRPr="004278ED" w:rsidRDefault="00F03150" w:rsidP="00F03150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78ED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29" w:type="dxa"/>
            <w:tcBorders>
              <w:left w:val="nil"/>
              <w:bottom w:val="nil"/>
              <w:right w:val="nil"/>
            </w:tcBorders>
          </w:tcPr>
          <w:p w14:paraId="566220C1" w14:textId="33E02B5F" w:rsidR="00F03150" w:rsidRPr="004278ED" w:rsidRDefault="00F03150" w:rsidP="00F03150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78ED">
              <w:rPr>
                <w:rFonts w:ascii="Arial" w:hAnsi="Arial" w:cs="Arial"/>
                <w:color w:val="000000"/>
                <w:sz w:val="20"/>
                <w:szCs w:val="20"/>
              </w:rPr>
              <w:t>3 h (2); 2 h (9)</w:t>
            </w:r>
          </w:p>
        </w:tc>
        <w:tc>
          <w:tcPr>
            <w:tcW w:w="1334" w:type="dxa"/>
            <w:tcBorders>
              <w:left w:val="nil"/>
              <w:bottom w:val="nil"/>
              <w:right w:val="nil"/>
            </w:tcBorders>
          </w:tcPr>
          <w:p w14:paraId="523B6852" w14:textId="77777777" w:rsidR="00F03150" w:rsidRPr="004278ED" w:rsidRDefault="00F03150" w:rsidP="00F03150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78ED">
              <w:rPr>
                <w:rFonts w:ascii="Arial" w:hAnsi="Arial" w:cs="Arial"/>
                <w:color w:val="000000"/>
                <w:sz w:val="20"/>
                <w:szCs w:val="20"/>
              </w:rPr>
              <w:t>11 (92%)</w:t>
            </w:r>
          </w:p>
        </w:tc>
        <w:tc>
          <w:tcPr>
            <w:tcW w:w="1141" w:type="dxa"/>
            <w:tcBorders>
              <w:left w:val="nil"/>
              <w:bottom w:val="nil"/>
              <w:right w:val="nil"/>
            </w:tcBorders>
          </w:tcPr>
          <w:p w14:paraId="4C1DE628" w14:textId="77777777" w:rsidR="00F03150" w:rsidRPr="004278ED" w:rsidRDefault="00F03150" w:rsidP="00F03150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78ED">
              <w:rPr>
                <w:rFonts w:ascii="Arial" w:hAnsi="Arial" w:cs="Arial"/>
                <w:color w:val="000000"/>
                <w:sz w:val="20"/>
                <w:szCs w:val="20"/>
              </w:rPr>
              <w:t>12 L, 2 S</w:t>
            </w:r>
          </w:p>
        </w:tc>
      </w:tr>
      <w:tr w:rsidR="00F03150" w:rsidRPr="004278ED" w14:paraId="149FAB96" w14:textId="77777777" w:rsidTr="00731850"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30533944" w14:textId="77777777" w:rsidR="00F03150" w:rsidRPr="004278ED" w:rsidRDefault="00F03150" w:rsidP="00F03150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3C8BEF2" w14:textId="77777777" w:rsidR="00F03150" w:rsidRPr="004278ED" w:rsidRDefault="00F03150" w:rsidP="00F03150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78ED">
              <w:rPr>
                <w:rFonts w:ascii="Arial" w:hAnsi="Arial" w:cs="Arial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14:paraId="47520A34" w14:textId="77777777" w:rsidR="00F03150" w:rsidRPr="004278ED" w:rsidRDefault="00F03150" w:rsidP="00F03150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78ED">
              <w:rPr>
                <w:rFonts w:ascii="Arial" w:hAnsi="Arial" w:cs="Arial"/>
                <w:color w:val="000000"/>
                <w:sz w:val="20"/>
                <w:szCs w:val="20"/>
              </w:rPr>
              <w:t>Cool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0312FE73" w14:textId="2743CCF1" w:rsidR="00F03150" w:rsidRPr="004278ED" w:rsidRDefault="00F03150" w:rsidP="00F03150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78ED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315E40E3" w14:textId="49CAC5CC" w:rsidR="00F03150" w:rsidRPr="004278ED" w:rsidRDefault="00F03150" w:rsidP="00F03150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78ED">
              <w:rPr>
                <w:rFonts w:ascii="Arial" w:hAnsi="Arial" w:cs="Arial"/>
                <w:color w:val="000000"/>
                <w:sz w:val="20"/>
                <w:szCs w:val="20"/>
              </w:rPr>
              <w:t>2 h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0622E13B" w14:textId="62D18030" w:rsidR="00F03150" w:rsidRPr="004278ED" w:rsidRDefault="00F03150" w:rsidP="00F03150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78ED">
              <w:rPr>
                <w:rFonts w:ascii="Arial" w:hAnsi="Arial" w:cs="Arial"/>
                <w:color w:val="000000"/>
                <w:sz w:val="20"/>
                <w:szCs w:val="20"/>
              </w:rPr>
              <w:t>4 (44%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 w14:paraId="03274571" w14:textId="77777777" w:rsidR="00F03150" w:rsidRPr="004278ED" w:rsidRDefault="00F03150" w:rsidP="00F03150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78ED">
              <w:rPr>
                <w:rFonts w:ascii="Arial" w:hAnsi="Arial" w:cs="Arial"/>
                <w:color w:val="000000"/>
                <w:sz w:val="20"/>
                <w:szCs w:val="20"/>
              </w:rPr>
              <w:t>4 L</w:t>
            </w:r>
          </w:p>
        </w:tc>
      </w:tr>
      <w:tr w:rsidR="00F03150" w:rsidRPr="004278ED" w14:paraId="6C4EDD2C" w14:textId="77777777" w:rsidTr="00731850"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4C86616D" w14:textId="77777777" w:rsidR="00F03150" w:rsidRPr="004278ED" w:rsidRDefault="00F03150" w:rsidP="00F03150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A546B76" w14:textId="77777777" w:rsidR="00F03150" w:rsidRPr="004278ED" w:rsidRDefault="00F03150" w:rsidP="00F03150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78ED">
              <w:rPr>
                <w:rFonts w:ascii="Arial" w:hAnsi="Arial" w:cs="Arial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14:paraId="73AB780A" w14:textId="77777777" w:rsidR="00F03150" w:rsidRPr="004278ED" w:rsidRDefault="00F03150" w:rsidP="00F03150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78ED">
              <w:rPr>
                <w:rFonts w:ascii="Arial" w:hAnsi="Arial" w:cs="Arial"/>
                <w:color w:val="000000"/>
                <w:sz w:val="20"/>
                <w:szCs w:val="20"/>
              </w:rPr>
              <w:t>Hot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5A49D47B" w14:textId="6F19FEB5" w:rsidR="00F03150" w:rsidRPr="004278ED" w:rsidRDefault="00F03150" w:rsidP="00F03150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78ED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1429003C" w14:textId="0AB8455E" w:rsidR="00F03150" w:rsidRPr="004278ED" w:rsidRDefault="00F03150" w:rsidP="00F03150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78ED">
              <w:rPr>
                <w:rFonts w:ascii="Arial" w:hAnsi="Arial" w:cs="Arial"/>
                <w:color w:val="000000"/>
                <w:sz w:val="20"/>
                <w:szCs w:val="20"/>
              </w:rPr>
              <w:t>4 h (1); 2 h (8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46B6F657" w14:textId="77777777" w:rsidR="00F03150" w:rsidRPr="004278ED" w:rsidRDefault="00F03150" w:rsidP="00F03150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78ED">
              <w:rPr>
                <w:rFonts w:ascii="Arial" w:hAnsi="Arial" w:cs="Arial"/>
                <w:color w:val="000000"/>
                <w:sz w:val="20"/>
                <w:szCs w:val="20"/>
              </w:rPr>
              <w:t>9* (90%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 w14:paraId="741532E8" w14:textId="77777777" w:rsidR="00F03150" w:rsidRPr="004278ED" w:rsidRDefault="00F03150" w:rsidP="00F03150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78ED">
              <w:rPr>
                <w:rFonts w:ascii="Arial" w:hAnsi="Arial" w:cs="Arial"/>
                <w:color w:val="000000"/>
                <w:sz w:val="20"/>
                <w:szCs w:val="20"/>
              </w:rPr>
              <w:t>8 L, 5 S</w:t>
            </w:r>
          </w:p>
        </w:tc>
      </w:tr>
      <w:tr w:rsidR="00F03150" w:rsidRPr="004278ED" w14:paraId="7B1347EE" w14:textId="77777777" w:rsidTr="00731850"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2887DA98" w14:textId="77777777" w:rsidR="00F03150" w:rsidRPr="004278ED" w:rsidRDefault="00F03150" w:rsidP="00F03150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ED9CB90" w14:textId="77777777" w:rsidR="00F03150" w:rsidRPr="004278ED" w:rsidRDefault="00F03150" w:rsidP="00F03150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78ED">
              <w:rPr>
                <w:rFonts w:ascii="Arial" w:hAnsi="Arial" w:cs="Arial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14:paraId="0463450F" w14:textId="77777777" w:rsidR="00F03150" w:rsidRPr="004278ED" w:rsidRDefault="00F03150" w:rsidP="00F03150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78ED">
              <w:rPr>
                <w:rFonts w:ascii="Arial" w:hAnsi="Arial" w:cs="Arial"/>
                <w:color w:val="000000"/>
                <w:sz w:val="20"/>
                <w:szCs w:val="20"/>
              </w:rPr>
              <w:t>Cool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2E7D85C0" w14:textId="534D58B1" w:rsidR="00F03150" w:rsidRPr="004278ED" w:rsidRDefault="00F03150" w:rsidP="00F03150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78ED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6F5CF9BB" w14:textId="5D695F65" w:rsidR="00F03150" w:rsidRPr="004278ED" w:rsidRDefault="00F03150" w:rsidP="00F03150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78ED">
              <w:rPr>
                <w:rFonts w:ascii="Arial" w:hAnsi="Arial" w:cs="Arial"/>
                <w:color w:val="000000"/>
                <w:sz w:val="20"/>
                <w:szCs w:val="20"/>
              </w:rPr>
              <w:t>2 h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6B2D59F9" w14:textId="77777777" w:rsidR="00F03150" w:rsidRPr="004278ED" w:rsidRDefault="00F03150" w:rsidP="00F03150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78ED">
              <w:rPr>
                <w:rFonts w:ascii="Arial" w:hAnsi="Arial" w:cs="Arial"/>
                <w:color w:val="000000"/>
                <w:sz w:val="20"/>
                <w:szCs w:val="20"/>
              </w:rPr>
              <w:t>17** (94%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 w14:paraId="45E19B65" w14:textId="77777777" w:rsidR="00F03150" w:rsidRPr="004278ED" w:rsidRDefault="00F03150" w:rsidP="00F03150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78ED">
              <w:rPr>
                <w:rFonts w:ascii="Arial" w:hAnsi="Arial" w:cs="Arial"/>
                <w:color w:val="000000"/>
                <w:sz w:val="20"/>
                <w:szCs w:val="20"/>
              </w:rPr>
              <w:t>14 L, 16 S</w:t>
            </w:r>
          </w:p>
        </w:tc>
      </w:tr>
      <w:tr w:rsidR="00F03150" w:rsidRPr="004278ED" w14:paraId="3BEE6F1E" w14:textId="77777777" w:rsidTr="00731850"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2DBB784A" w14:textId="77777777" w:rsidR="00F03150" w:rsidRPr="004278ED" w:rsidRDefault="00F03150" w:rsidP="00F03150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C02680E" w14:textId="77777777" w:rsidR="00F03150" w:rsidRPr="004278ED" w:rsidRDefault="00F03150" w:rsidP="00F03150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14:paraId="535EAB44" w14:textId="77777777" w:rsidR="00F03150" w:rsidRPr="004278ED" w:rsidRDefault="00F03150" w:rsidP="00F03150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0CD16B95" w14:textId="77777777" w:rsidR="00F03150" w:rsidRPr="004278ED" w:rsidRDefault="00F03150" w:rsidP="00F03150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71DD22CC" w14:textId="2080EB59" w:rsidR="00F03150" w:rsidRPr="004278ED" w:rsidRDefault="00F03150" w:rsidP="00F03150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75198FD9" w14:textId="77777777" w:rsidR="00F03150" w:rsidRPr="004278ED" w:rsidRDefault="00F03150" w:rsidP="00F03150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 w14:paraId="70B07110" w14:textId="77777777" w:rsidR="00F03150" w:rsidRPr="004278ED" w:rsidRDefault="00F03150" w:rsidP="00F03150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03150" w:rsidRPr="004278ED" w14:paraId="274530B1" w14:textId="77777777" w:rsidTr="00731850">
        <w:tc>
          <w:tcPr>
            <w:tcW w:w="135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4529B8ED" w14:textId="77777777" w:rsidR="00F03150" w:rsidRPr="004278ED" w:rsidRDefault="00F03150" w:rsidP="00F03150">
            <w:pPr>
              <w:spacing w:line="36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4278ED">
              <w:rPr>
                <w:rFonts w:ascii="Arial" w:hAnsi="Arial" w:cs="Arial"/>
                <w:b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6CA82C91" w14:textId="77777777" w:rsidR="00F03150" w:rsidRPr="004278ED" w:rsidRDefault="00F03150" w:rsidP="00F03150">
            <w:pPr>
              <w:spacing w:line="36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0AC2BA07" w14:textId="77777777" w:rsidR="00F03150" w:rsidRPr="004278ED" w:rsidRDefault="00F03150" w:rsidP="00F03150">
            <w:pPr>
              <w:spacing w:line="36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2E3EF85B" w14:textId="595070B7" w:rsidR="00F03150" w:rsidRPr="004278ED" w:rsidRDefault="00F03150" w:rsidP="00F03150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78ED">
              <w:rPr>
                <w:rFonts w:ascii="Arial" w:hAnsi="Arial" w:cs="Arial"/>
                <w:b/>
                <w:color w:val="000000"/>
                <w:sz w:val="20"/>
                <w:szCs w:val="20"/>
              </w:rPr>
              <w:t>49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6B67620D" w14:textId="5918FA16" w:rsidR="00F03150" w:rsidRPr="004278ED" w:rsidRDefault="00F03150" w:rsidP="00F03150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6B192866" w14:textId="77777777" w:rsidR="00F03150" w:rsidRPr="004278ED" w:rsidRDefault="00F03150" w:rsidP="00F03150">
            <w:pPr>
              <w:spacing w:line="36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4278ED">
              <w:rPr>
                <w:rFonts w:ascii="Arial" w:hAnsi="Arial" w:cs="Arial"/>
                <w:b/>
                <w:color w:val="000000"/>
                <w:sz w:val="20"/>
                <w:szCs w:val="20"/>
              </w:rPr>
              <w:t>41 (83.67%)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3F2FC92A" w14:textId="77777777" w:rsidR="00F03150" w:rsidRPr="004278ED" w:rsidRDefault="00F03150" w:rsidP="00F03150">
            <w:pPr>
              <w:spacing w:line="36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4278ED">
              <w:rPr>
                <w:rFonts w:ascii="Arial" w:hAnsi="Arial" w:cs="Arial"/>
                <w:b/>
                <w:color w:val="000000"/>
                <w:sz w:val="20"/>
                <w:szCs w:val="20"/>
              </w:rPr>
              <w:t>38 L, 23 S</w:t>
            </w:r>
          </w:p>
        </w:tc>
      </w:tr>
      <w:tr w:rsidR="00F03150" w:rsidRPr="004278ED" w14:paraId="623C2823" w14:textId="77777777" w:rsidTr="00731850">
        <w:tc>
          <w:tcPr>
            <w:tcW w:w="1359" w:type="dxa"/>
            <w:tcBorders>
              <w:left w:val="nil"/>
              <w:bottom w:val="nil"/>
              <w:right w:val="nil"/>
            </w:tcBorders>
          </w:tcPr>
          <w:p w14:paraId="2469C760" w14:textId="77777777" w:rsidR="00F03150" w:rsidRPr="004278ED" w:rsidRDefault="00F03150" w:rsidP="00F03150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78ED">
              <w:rPr>
                <w:rFonts w:ascii="Arial" w:hAnsi="Arial" w:cs="Arial"/>
                <w:color w:val="000000"/>
                <w:sz w:val="20"/>
                <w:szCs w:val="20"/>
              </w:rPr>
              <w:t>Chick rearing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091275E3" w14:textId="77777777" w:rsidR="00F03150" w:rsidRPr="004278ED" w:rsidRDefault="00F03150" w:rsidP="00F03150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78ED">
              <w:rPr>
                <w:rFonts w:ascii="Arial" w:hAnsi="Arial" w:cs="Arial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967" w:type="dxa"/>
            <w:tcBorders>
              <w:left w:val="nil"/>
              <w:bottom w:val="nil"/>
              <w:right w:val="nil"/>
            </w:tcBorders>
          </w:tcPr>
          <w:p w14:paraId="244127EF" w14:textId="77777777" w:rsidR="00F03150" w:rsidRPr="004278ED" w:rsidRDefault="00F03150" w:rsidP="00F03150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78ED">
              <w:rPr>
                <w:rFonts w:ascii="Arial" w:hAnsi="Arial" w:cs="Arial"/>
                <w:color w:val="000000"/>
                <w:sz w:val="20"/>
                <w:szCs w:val="20"/>
              </w:rPr>
              <w:t>Hot</w:t>
            </w:r>
          </w:p>
        </w:tc>
        <w:tc>
          <w:tcPr>
            <w:tcW w:w="1094" w:type="dxa"/>
            <w:tcBorders>
              <w:left w:val="nil"/>
              <w:bottom w:val="nil"/>
              <w:right w:val="nil"/>
            </w:tcBorders>
          </w:tcPr>
          <w:p w14:paraId="37154959" w14:textId="4CAAFEC9" w:rsidR="00F03150" w:rsidRPr="004278ED" w:rsidRDefault="00F03150" w:rsidP="00F03150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78ED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9" w:type="dxa"/>
            <w:tcBorders>
              <w:left w:val="nil"/>
              <w:bottom w:val="nil"/>
              <w:right w:val="nil"/>
            </w:tcBorders>
          </w:tcPr>
          <w:p w14:paraId="72A5C494" w14:textId="40CA9725" w:rsidR="00F03150" w:rsidRPr="004278ED" w:rsidRDefault="00F03150" w:rsidP="00F03150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78ED">
              <w:rPr>
                <w:rFonts w:ascii="Arial" w:hAnsi="Arial" w:cs="Arial"/>
                <w:color w:val="000000"/>
                <w:sz w:val="20"/>
                <w:szCs w:val="20"/>
              </w:rPr>
              <w:t>1 h</w:t>
            </w:r>
          </w:p>
        </w:tc>
        <w:tc>
          <w:tcPr>
            <w:tcW w:w="1334" w:type="dxa"/>
            <w:tcBorders>
              <w:left w:val="nil"/>
              <w:bottom w:val="nil"/>
              <w:right w:val="nil"/>
            </w:tcBorders>
          </w:tcPr>
          <w:p w14:paraId="4DE7826E" w14:textId="77777777" w:rsidR="00F03150" w:rsidRPr="004278ED" w:rsidRDefault="00F03150" w:rsidP="00F03150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78ED">
              <w:rPr>
                <w:rFonts w:ascii="Arial" w:hAnsi="Arial" w:cs="Arial"/>
                <w:color w:val="000000"/>
                <w:sz w:val="20"/>
                <w:szCs w:val="20"/>
              </w:rPr>
              <w:t>1 (100%)</w:t>
            </w:r>
          </w:p>
        </w:tc>
        <w:tc>
          <w:tcPr>
            <w:tcW w:w="1141" w:type="dxa"/>
            <w:tcBorders>
              <w:left w:val="nil"/>
              <w:bottom w:val="nil"/>
              <w:right w:val="nil"/>
            </w:tcBorders>
          </w:tcPr>
          <w:p w14:paraId="4583896E" w14:textId="77777777" w:rsidR="00F03150" w:rsidRPr="004278ED" w:rsidRDefault="00F03150" w:rsidP="00F03150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78ED">
              <w:rPr>
                <w:rFonts w:ascii="Arial" w:hAnsi="Arial" w:cs="Arial"/>
                <w:color w:val="000000"/>
                <w:sz w:val="20"/>
                <w:szCs w:val="20"/>
              </w:rPr>
              <w:t>4 L</w:t>
            </w:r>
          </w:p>
        </w:tc>
      </w:tr>
      <w:tr w:rsidR="00F03150" w:rsidRPr="004278ED" w14:paraId="01515F85" w14:textId="77777777" w:rsidTr="00731850"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38DCA520" w14:textId="77777777" w:rsidR="00F03150" w:rsidRPr="004278ED" w:rsidRDefault="00F03150" w:rsidP="00F03150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3B7915F" w14:textId="77777777" w:rsidR="00F03150" w:rsidRPr="004278ED" w:rsidRDefault="00F03150" w:rsidP="00F03150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78ED">
              <w:rPr>
                <w:rFonts w:ascii="Arial" w:hAnsi="Arial" w:cs="Arial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14:paraId="3450ADB3" w14:textId="77777777" w:rsidR="00F03150" w:rsidRPr="004278ED" w:rsidRDefault="00F03150" w:rsidP="00F03150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78ED">
              <w:rPr>
                <w:rFonts w:ascii="Arial" w:hAnsi="Arial" w:cs="Arial"/>
                <w:color w:val="000000"/>
                <w:sz w:val="20"/>
                <w:szCs w:val="20"/>
              </w:rPr>
              <w:t>Cool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42F93A2D" w14:textId="56FD30FF" w:rsidR="00F03150" w:rsidRPr="004278ED" w:rsidRDefault="00F03150" w:rsidP="00F03150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78ED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16246ABF" w14:textId="46ABAC2E" w:rsidR="00F03150" w:rsidRPr="004278ED" w:rsidRDefault="00F03150" w:rsidP="00F03150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78ED">
              <w:rPr>
                <w:rFonts w:ascii="Arial" w:hAnsi="Arial" w:cs="Arial"/>
                <w:color w:val="000000"/>
                <w:sz w:val="20"/>
                <w:szCs w:val="20"/>
              </w:rPr>
              <w:t>1 h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7666D1C1" w14:textId="77777777" w:rsidR="00F03150" w:rsidRPr="004278ED" w:rsidRDefault="00F03150" w:rsidP="00F03150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78ED">
              <w:rPr>
                <w:rFonts w:ascii="Arial" w:hAnsi="Arial" w:cs="Arial"/>
                <w:color w:val="000000"/>
                <w:sz w:val="20"/>
                <w:szCs w:val="20"/>
              </w:rPr>
              <w:t>1 (50%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 w14:paraId="6189DF88" w14:textId="77777777" w:rsidR="00F03150" w:rsidRPr="004278ED" w:rsidRDefault="00F03150" w:rsidP="00F03150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78ED">
              <w:rPr>
                <w:rFonts w:ascii="Arial" w:hAnsi="Arial" w:cs="Arial"/>
                <w:color w:val="000000"/>
                <w:sz w:val="20"/>
                <w:szCs w:val="20"/>
              </w:rPr>
              <w:t>4 L</w:t>
            </w:r>
          </w:p>
        </w:tc>
      </w:tr>
      <w:tr w:rsidR="00F03150" w:rsidRPr="004278ED" w14:paraId="3AAE52BC" w14:textId="77777777" w:rsidTr="00731850"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29CA0F24" w14:textId="77777777" w:rsidR="00F03150" w:rsidRPr="004278ED" w:rsidRDefault="00F03150" w:rsidP="00F03150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7B396CB" w14:textId="77777777" w:rsidR="00F03150" w:rsidRPr="004278ED" w:rsidRDefault="00F03150" w:rsidP="00F03150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78ED">
              <w:rPr>
                <w:rFonts w:ascii="Arial" w:hAnsi="Arial" w:cs="Arial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14:paraId="4FACD05C" w14:textId="77777777" w:rsidR="00F03150" w:rsidRPr="004278ED" w:rsidRDefault="00F03150" w:rsidP="00F03150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78ED">
              <w:rPr>
                <w:rFonts w:ascii="Arial" w:hAnsi="Arial" w:cs="Arial"/>
                <w:color w:val="000000"/>
                <w:sz w:val="20"/>
                <w:szCs w:val="20"/>
              </w:rPr>
              <w:t>Hot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34908D21" w14:textId="4A4D92FC" w:rsidR="00F03150" w:rsidRPr="004278ED" w:rsidRDefault="00F03150" w:rsidP="00F03150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78E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33C23D14" w14:textId="6E39A58A" w:rsidR="00F03150" w:rsidRPr="004278ED" w:rsidRDefault="00F03150" w:rsidP="00F03150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78E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552C7328" w14:textId="77777777" w:rsidR="00F03150" w:rsidRPr="004278ED" w:rsidRDefault="00F03150" w:rsidP="00F03150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78E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 w14:paraId="254A9E79" w14:textId="77777777" w:rsidR="00F03150" w:rsidRPr="004278ED" w:rsidRDefault="00F03150" w:rsidP="00F03150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03150" w:rsidRPr="004278ED" w14:paraId="0B35F85C" w14:textId="77777777" w:rsidTr="00731850"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4CA8DAC6" w14:textId="77777777" w:rsidR="00F03150" w:rsidRPr="004278ED" w:rsidRDefault="00F03150" w:rsidP="00F03150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4DDCE07" w14:textId="77777777" w:rsidR="00F03150" w:rsidRPr="004278ED" w:rsidRDefault="00F03150" w:rsidP="00F03150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78ED">
              <w:rPr>
                <w:rFonts w:ascii="Arial" w:hAnsi="Arial" w:cs="Arial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14:paraId="4C358BD4" w14:textId="77777777" w:rsidR="00F03150" w:rsidRPr="004278ED" w:rsidRDefault="00F03150" w:rsidP="00F03150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78ED">
              <w:rPr>
                <w:rFonts w:ascii="Arial" w:hAnsi="Arial" w:cs="Arial"/>
                <w:color w:val="000000"/>
                <w:sz w:val="20"/>
                <w:szCs w:val="20"/>
              </w:rPr>
              <w:t>Cool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4357A1F7" w14:textId="1D0C9A0D" w:rsidR="00F03150" w:rsidRPr="004278ED" w:rsidRDefault="00F03150" w:rsidP="00F03150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78ED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3D422114" w14:textId="2882F758" w:rsidR="00F03150" w:rsidRPr="004278ED" w:rsidRDefault="00F03150" w:rsidP="00F03150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78ED">
              <w:rPr>
                <w:rFonts w:ascii="Arial" w:hAnsi="Arial" w:cs="Arial"/>
                <w:color w:val="000000"/>
                <w:sz w:val="20"/>
                <w:szCs w:val="20"/>
              </w:rPr>
              <w:t>1 h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5201761F" w14:textId="77777777" w:rsidR="00F03150" w:rsidRPr="004278ED" w:rsidRDefault="00F03150" w:rsidP="00F03150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78ED">
              <w:rPr>
                <w:rFonts w:ascii="Arial" w:hAnsi="Arial" w:cs="Arial"/>
                <w:color w:val="000000"/>
                <w:sz w:val="20"/>
                <w:szCs w:val="20"/>
              </w:rPr>
              <w:t>1 (50%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 w14:paraId="1D1D6199" w14:textId="77777777" w:rsidR="00F03150" w:rsidRPr="004278ED" w:rsidRDefault="00F03150" w:rsidP="00F03150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78ED">
              <w:rPr>
                <w:rFonts w:ascii="Arial" w:hAnsi="Arial" w:cs="Arial"/>
                <w:color w:val="000000"/>
                <w:sz w:val="20"/>
                <w:szCs w:val="20"/>
              </w:rPr>
              <w:t>6 L</w:t>
            </w:r>
          </w:p>
        </w:tc>
      </w:tr>
      <w:tr w:rsidR="00F03150" w:rsidRPr="004278ED" w14:paraId="59DE26E5" w14:textId="77777777" w:rsidTr="00731850">
        <w:tc>
          <w:tcPr>
            <w:tcW w:w="135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3085A9BB" w14:textId="77777777" w:rsidR="00F03150" w:rsidRPr="004278ED" w:rsidRDefault="00F03150" w:rsidP="00F03150">
            <w:pPr>
              <w:spacing w:line="36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4278ED">
              <w:rPr>
                <w:rFonts w:ascii="Arial" w:hAnsi="Arial" w:cs="Arial"/>
                <w:b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12CD2947" w14:textId="77777777" w:rsidR="00F03150" w:rsidRPr="004278ED" w:rsidRDefault="00F03150" w:rsidP="00F03150">
            <w:pPr>
              <w:spacing w:line="36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63B54110" w14:textId="77777777" w:rsidR="00F03150" w:rsidRPr="004278ED" w:rsidRDefault="00F03150" w:rsidP="00F03150">
            <w:pPr>
              <w:spacing w:line="36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15958F3F" w14:textId="077EA9A9" w:rsidR="00F03150" w:rsidRPr="004278ED" w:rsidRDefault="00F03150" w:rsidP="00F03150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78ED">
              <w:rPr>
                <w:rFonts w:ascii="Arial" w:hAnsi="Arial" w:cs="Arial"/>
                <w:b/>
                <w:color w:val="000000"/>
                <w:sz w:val="20"/>
                <w:szCs w:val="20"/>
              </w:rPr>
              <w:t>5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3B8DEC76" w14:textId="13ED6703" w:rsidR="00F03150" w:rsidRPr="004278ED" w:rsidRDefault="00F03150" w:rsidP="00F03150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1BC05DED" w14:textId="77777777" w:rsidR="00F03150" w:rsidRPr="004278ED" w:rsidRDefault="00F03150" w:rsidP="00F03150">
            <w:pPr>
              <w:spacing w:line="36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4278ED">
              <w:rPr>
                <w:rFonts w:ascii="Arial" w:hAnsi="Arial" w:cs="Arial"/>
                <w:b/>
                <w:color w:val="000000"/>
                <w:sz w:val="20"/>
                <w:szCs w:val="20"/>
              </w:rPr>
              <w:t>3 (60%)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3DE01DA5" w14:textId="77777777" w:rsidR="00F03150" w:rsidRPr="004278ED" w:rsidRDefault="00F03150" w:rsidP="00F03150">
            <w:pPr>
              <w:spacing w:line="36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4278ED">
              <w:rPr>
                <w:rFonts w:ascii="Arial" w:hAnsi="Arial" w:cs="Arial"/>
                <w:b/>
                <w:color w:val="000000"/>
                <w:sz w:val="20"/>
                <w:szCs w:val="20"/>
              </w:rPr>
              <w:t>14 L</w:t>
            </w:r>
          </w:p>
        </w:tc>
      </w:tr>
      <w:tr w:rsidR="00F03150" w:rsidRPr="004278ED" w14:paraId="74216D51" w14:textId="77777777" w:rsidTr="00731850">
        <w:tc>
          <w:tcPr>
            <w:tcW w:w="1359" w:type="dxa"/>
            <w:tcBorders>
              <w:left w:val="nil"/>
              <w:right w:val="nil"/>
            </w:tcBorders>
          </w:tcPr>
          <w:p w14:paraId="3A8704DF" w14:textId="77777777" w:rsidR="00F03150" w:rsidRPr="004278ED" w:rsidRDefault="00F03150" w:rsidP="00F03150">
            <w:pPr>
              <w:spacing w:line="36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4278ED">
              <w:rPr>
                <w:rFonts w:ascii="Arial" w:hAnsi="Arial" w:cs="Arial"/>
                <w:b/>
                <w:color w:val="000000"/>
                <w:sz w:val="20"/>
                <w:szCs w:val="20"/>
              </w:rPr>
              <w:t>Grand total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68D2A524" w14:textId="77777777" w:rsidR="00F03150" w:rsidRPr="004278ED" w:rsidRDefault="00F03150" w:rsidP="00F03150">
            <w:pPr>
              <w:spacing w:line="36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967" w:type="dxa"/>
            <w:tcBorders>
              <w:left w:val="nil"/>
              <w:right w:val="nil"/>
            </w:tcBorders>
          </w:tcPr>
          <w:p w14:paraId="741656E1" w14:textId="77777777" w:rsidR="00F03150" w:rsidRPr="004278ED" w:rsidRDefault="00F03150" w:rsidP="00F03150">
            <w:pPr>
              <w:spacing w:line="36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094" w:type="dxa"/>
            <w:tcBorders>
              <w:left w:val="nil"/>
              <w:right w:val="nil"/>
            </w:tcBorders>
          </w:tcPr>
          <w:p w14:paraId="4A64121C" w14:textId="6F0A6956" w:rsidR="00F03150" w:rsidRPr="004278ED" w:rsidRDefault="00F03150" w:rsidP="00F03150">
            <w:pPr>
              <w:spacing w:line="36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4278ED">
              <w:rPr>
                <w:rFonts w:ascii="Arial" w:hAnsi="Arial" w:cs="Arial"/>
                <w:b/>
                <w:color w:val="000000"/>
                <w:sz w:val="20"/>
                <w:szCs w:val="20"/>
              </w:rPr>
              <w:t>54</w:t>
            </w:r>
          </w:p>
        </w:tc>
        <w:tc>
          <w:tcPr>
            <w:tcW w:w="1229" w:type="dxa"/>
            <w:tcBorders>
              <w:left w:val="nil"/>
              <w:right w:val="nil"/>
            </w:tcBorders>
          </w:tcPr>
          <w:p w14:paraId="180FD8CC" w14:textId="25A51D5C" w:rsidR="00F03150" w:rsidRPr="004278ED" w:rsidRDefault="00F03150" w:rsidP="00F03150">
            <w:pPr>
              <w:spacing w:line="36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334" w:type="dxa"/>
            <w:tcBorders>
              <w:left w:val="nil"/>
              <w:right w:val="nil"/>
            </w:tcBorders>
          </w:tcPr>
          <w:p w14:paraId="25C56C5F" w14:textId="005BDD63" w:rsidR="00F03150" w:rsidRPr="004278ED" w:rsidRDefault="00F03150" w:rsidP="00F03150">
            <w:pPr>
              <w:spacing w:line="36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4278ED">
              <w:rPr>
                <w:rFonts w:ascii="Arial" w:hAnsi="Arial" w:cs="Arial"/>
                <w:b/>
                <w:color w:val="000000"/>
                <w:sz w:val="20"/>
                <w:szCs w:val="20"/>
              </w:rPr>
              <w:t>4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7</w:t>
            </w:r>
            <w:r w:rsidRPr="004278ED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(8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7</w:t>
            </w:r>
            <w:r w:rsidRPr="004278ED">
              <w:rPr>
                <w:rFonts w:ascii="Arial" w:hAnsi="Arial" w:cs="Arial"/>
                <w:b/>
                <w:color w:val="000000"/>
                <w:sz w:val="20"/>
                <w:szCs w:val="20"/>
              </w:rPr>
              <w:t>%)</w:t>
            </w:r>
          </w:p>
        </w:tc>
        <w:tc>
          <w:tcPr>
            <w:tcW w:w="1141" w:type="dxa"/>
            <w:tcBorders>
              <w:left w:val="nil"/>
              <w:right w:val="nil"/>
            </w:tcBorders>
          </w:tcPr>
          <w:p w14:paraId="21DB4637" w14:textId="77777777" w:rsidR="00F03150" w:rsidRPr="004278ED" w:rsidRDefault="00F03150" w:rsidP="00F03150">
            <w:pPr>
              <w:spacing w:line="36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4278ED">
              <w:rPr>
                <w:rFonts w:ascii="Arial" w:hAnsi="Arial" w:cs="Arial"/>
                <w:b/>
                <w:color w:val="000000"/>
                <w:sz w:val="20"/>
                <w:szCs w:val="20"/>
              </w:rPr>
              <w:t>52 L, 23 S</w:t>
            </w:r>
          </w:p>
        </w:tc>
      </w:tr>
    </w:tbl>
    <w:p w14:paraId="416BA540" w14:textId="39B3CA58" w:rsidR="00A301AF" w:rsidRPr="004278ED" w:rsidRDefault="00A301AF" w:rsidP="00A301AF">
      <w:pPr>
        <w:spacing w:line="360" w:lineRule="auto"/>
        <w:rPr>
          <w:rFonts w:ascii="Arial" w:hAnsi="Arial" w:cs="Arial"/>
          <w:color w:val="000000"/>
          <w:sz w:val="20"/>
          <w:szCs w:val="20"/>
        </w:rPr>
      </w:pPr>
      <w:r w:rsidRPr="004278ED">
        <w:rPr>
          <w:rFonts w:ascii="Arial" w:hAnsi="Arial" w:cs="Arial"/>
          <w:color w:val="000000"/>
          <w:sz w:val="20"/>
          <w:szCs w:val="20"/>
        </w:rPr>
        <w:t xml:space="preserve">L = long trips, S = short </w:t>
      </w:r>
      <w:r w:rsidR="001C3862">
        <w:rPr>
          <w:rFonts w:ascii="Arial" w:hAnsi="Arial" w:cs="Arial"/>
          <w:color w:val="000000"/>
          <w:sz w:val="20"/>
          <w:szCs w:val="20"/>
        </w:rPr>
        <w:t xml:space="preserve">neglect </w:t>
      </w:r>
      <w:r w:rsidRPr="004278ED">
        <w:rPr>
          <w:rFonts w:ascii="Arial" w:hAnsi="Arial" w:cs="Arial"/>
          <w:color w:val="000000"/>
          <w:sz w:val="20"/>
          <w:szCs w:val="20"/>
        </w:rPr>
        <w:t xml:space="preserve">trips, * all birds with deployed loggers recovered but one logger lost at sea, ** one logger recovered with no usable data, one incubating adult on deployment known to have hatched while the logger was active from nest checks, identified trips split between breeding stages. </w:t>
      </w:r>
    </w:p>
    <w:p w14:paraId="59AF6695" w14:textId="77777777" w:rsidR="00A301AF" w:rsidRPr="004278ED" w:rsidRDefault="00A301AF" w:rsidP="00A301AF">
      <w:pPr>
        <w:spacing w:line="360" w:lineRule="auto"/>
        <w:rPr>
          <w:rFonts w:ascii="Arial" w:hAnsi="Arial" w:cs="Arial"/>
          <w:b/>
        </w:rPr>
        <w:sectPr w:rsidR="00A301AF" w:rsidRPr="004278ED" w:rsidSect="00A301AF">
          <w:pgSz w:w="11900" w:h="16840"/>
          <w:pgMar w:top="1440" w:right="1440" w:bottom="1440" w:left="1440" w:header="907" w:footer="709" w:gutter="0"/>
          <w:lnNumType w:countBy="1" w:restart="continuous"/>
          <w:cols w:space="708"/>
          <w:docGrid w:linePitch="360"/>
        </w:sectPr>
      </w:pPr>
    </w:p>
    <w:p w14:paraId="38FF5645" w14:textId="77777777" w:rsidR="00A301AF" w:rsidRPr="004278ED" w:rsidRDefault="00A301AF" w:rsidP="00A301AF">
      <w:pPr>
        <w:pStyle w:val="Tabletitle"/>
        <w:spacing w:line="480" w:lineRule="auto"/>
      </w:pPr>
      <w:r w:rsidRPr="004278ED">
        <w:rPr>
          <w:b/>
        </w:rPr>
        <w:lastRenderedPageBreak/>
        <w:t>Table S2.</w:t>
      </w:r>
      <w:r w:rsidRPr="004278ED">
        <w:t xml:space="preserve"> </w:t>
      </w:r>
      <w:r>
        <w:t>Sources of e</w:t>
      </w:r>
      <w:r w:rsidRPr="004278ED">
        <w:t xml:space="preserve">nvironmental variables </w:t>
      </w:r>
      <w:r>
        <w:t>included in this study</w:t>
      </w:r>
      <w:r w:rsidRPr="004278ED">
        <w:t>.</w:t>
      </w:r>
    </w:p>
    <w:tbl>
      <w:tblPr>
        <w:tblStyle w:val="TableGrid"/>
        <w:tblW w:w="12044" w:type="dxa"/>
        <w:tblLayout w:type="fixed"/>
        <w:tblLook w:val="04A0" w:firstRow="1" w:lastRow="0" w:firstColumn="1" w:lastColumn="0" w:noHBand="0" w:noVBand="1"/>
      </w:tblPr>
      <w:tblGrid>
        <w:gridCol w:w="2405"/>
        <w:gridCol w:w="1559"/>
        <w:gridCol w:w="1134"/>
        <w:gridCol w:w="6946"/>
      </w:tblGrid>
      <w:tr w:rsidR="00A301AF" w:rsidRPr="004278ED" w14:paraId="107655EA" w14:textId="77777777" w:rsidTr="00731850">
        <w:tc>
          <w:tcPr>
            <w:tcW w:w="2405" w:type="dxa"/>
            <w:tcBorders>
              <w:top w:val="nil"/>
            </w:tcBorders>
            <w:vAlign w:val="center"/>
          </w:tcPr>
          <w:p w14:paraId="369D5D60" w14:textId="77777777" w:rsidR="00A301AF" w:rsidRPr="004278ED" w:rsidRDefault="00A301AF" w:rsidP="007F7F5B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278ED">
              <w:rPr>
                <w:rFonts w:ascii="Arial" w:hAnsi="Arial" w:cs="Arial"/>
                <w:b/>
                <w:sz w:val="20"/>
                <w:szCs w:val="20"/>
              </w:rPr>
              <w:t>Variable name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4E13EA37" w14:textId="77777777" w:rsidR="00A301AF" w:rsidRPr="004278ED" w:rsidRDefault="00A301AF" w:rsidP="007F7F5B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278ED">
              <w:rPr>
                <w:rFonts w:ascii="Arial" w:hAnsi="Arial" w:cs="Arial"/>
                <w:b/>
                <w:sz w:val="20"/>
                <w:szCs w:val="20"/>
              </w:rPr>
              <w:t>Spatial res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6D0D1E9D" w14:textId="77777777" w:rsidR="00A301AF" w:rsidRPr="004278ED" w:rsidRDefault="00A301AF" w:rsidP="007F7F5B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278ED">
              <w:rPr>
                <w:rFonts w:ascii="Arial" w:hAnsi="Arial" w:cs="Arial"/>
                <w:b/>
                <w:sz w:val="20"/>
                <w:szCs w:val="20"/>
              </w:rPr>
              <w:t>Temporal res</w:t>
            </w:r>
          </w:p>
        </w:tc>
        <w:tc>
          <w:tcPr>
            <w:tcW w:w="6946" w:type="dxa"/>
            <w:tcBorders>
              <w:top w:val="nil"/>
            </w:tcBorders>
            <w:vAlign w:val="center"/>
          </w:tcPr>
          <w:p w14:paraId="2B5C56B0" w14:textId="77777777" w:rsidR="00A301AF" w:rsidRPr="004278ED" w:rsidRDefault="00A301AF" w:rsidP="007F7F5B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278ED">
              <w:rPr>
                <w:rFonts w:ascii="Arial" w:hAnsi="Arial" w:cs="Arial"/>
                <w:b/>
                <w:sz w:val="20"/>
                <w:szCs w:val="20"/>
              </w:rPr>
              <w:t>Source</w:t>
            </w:r>
          </w:p>
        </w:tc>
      </w:tr>
      <w:tr w:rsidR="00A301AF" w:rsidRPr="004278ED" w14:paraId="36B2DA9A" w14:textId="77777777" w:rsidTr="00731850">
        <w:tc>
          <w:tcPr>
            <w:tcW w:w="2405" w:type="dxa"/>
            <w:vAlign w:val="center"/>
          </w:tcPr>
          <w:p w14:paraId="26CA996C" w14:textId="77777777" w:rsidR="00A301AF" w:rsidRPr="004278ED" w:rsidRDefault="00A301AF" w:rsidP="007F7F5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78ED">
              <w:rPr>
                <w:rFonts w:ascii="Arial" w:hAnsi="Arial" w:cs="Arial"/>
                <w:sz w:val="20"/>
                <w:szCs w:val="20"/>
              </w:rPr>
              <w:t>Air temperature (2 m above water surface)</w:t>
            </w:r>
          </w:p>
        </w:tc>
        <w:tc>
          <w:tcPr>
            <w:tcW w:w="1559" w:type="dxa"/>
            <w:vAlign w:val="center"/>
          </w:tcPr>
          <w:p w14:paraId="456C8C8A" w14:textId="77777777" w:rsidR="00A301AF" w:rsidRPr="004278ED" w:rsidRDefault="00A301AF" w:rsidP="007F7F5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78ED">
              <w:rPr>
                <w:rFonts w:ascii="Arial" w:hAnsi="Arial" w:cs="Arial"/>
                <w:sz w:val="20"/>
                <w:szCs w:val="20"/>
              </w:rPr>
              <w:t>0.75 deg</w:t>
            </w:r>
          </w:p>
        </w:tc>
        <w:tc>
          <w:tcPr>
            <w:tcW w:w="1134" w:type="dxa"/>
            <w:vAlign w:val="center"/>
          </w:tcPr>
          <w:p w14:paraId="70586ED5" w14:textId="77777777" w:rsidR="00A301AF" w:rsidRPr="004278ED" w:rsidRDefault="00A301AF" w:rsidP="007F7F5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78ED">
              <w:rPr>
                <w:rFonts w:ascii="Arial" w:hAnsi="Arial" w:cs="Arial"/>
                <w:sz w:val="20"/>
                <w:szCs w:val="20"/>
              </w:rPr>
              <w:t>6-hourly</w:t>
            </w:r>
          </w:p>
        </w:tc>
        <w:tc>
          <w:tcPr>
            <w:tcW w:w="6946" w:type="dxa"/>
            <w:vAlign w:val="center"/>
          </w:tcPr>
          <w:p w14:paraId="0BA0E661" w14:textId="51DD7DE5" w:rsidR="00A301AF" w:rsidRPr="004278ED" w:rsidRDefault="00327A31" w:rsidP="007F7F5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7A31">
              <w:rPr>
                <w:rFonts w:ascii="Arial" w:hAnsi="Arial" w:cs="Arial"/>
                <w:sz w:val="20"/>
                <w:szCs w:val="20"/>
              </w:rPr>
              <w:t>Copernicus Climate Change Service, Climate Data Store, (2023): ERA5 hourly data on single levels from 1940 to present. Copernicus Climate Change Service (C3S) Climate Data Store (CDS). DOI: </w:t>
            </w:r>
            <w:hyperlink r:id="rId10" w:history="1">
              <w:r w:rsidRPr="00327A31">
                <w:rPr>
                  <w:rStyle w:val="Hyperlink"/>
                  <w:rFonts w:ascii="Arial" w:hAnsi="Arial" w:cs="Arial"/>
                  <w:sz w:val="20"/>
                  <w:szCs w:val="20"/>
                </w:rPr>
                <w:t>10.24381/</w:t>
              </w:r>
              <w:proofErr w:type="gramStart"/>
              <w:r w:rsidRPr="00327A31">
                <w:rPr>
                  <w:rStyle w:val="Hyperlink"/>
                  <w:rFonts w:ascii="Arial" w:hAnsi="Arial" w:cs="Arial"/>
                  <w:sz w:val="20"/>
                  <w:szCs w:val="20"/>
                </w:rPr>
                <w:t>cds.adbb</w:t>
              </w:r>
              <w:proofErr w:type="gramEnd"/>
              <w:r w:rsidRPr="00327A31">
                <w:rPr>
                  <w:rStyle w:val="Hyperlink"/>
                  <w:rFonts w:ascii="Arial" w:hAnsi="Arial" w:cs="Arial"/>
                  <w:sz w:val="20"/>
                  <w:szCs w:val="20"/>
                </w:rPr>
                <w:t>2d47</w:t>
              </w:r>
            </w:hyperlink>
            <w:r w:rsidRPr="00327A31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A301AF" w:rsidRPr="004278ED" w14:paraId="01D16CAB" w14:textId="77777777" w:rsidTr="00731850">
        <w:tc>
          <w:tcPr>
            <w:tcW w:w="2405" w:type="dxa"/>
            <w:vAlign w:val="center"/>
          </w:tcPr>
          <w:p w14:paraId="067904BD" w14:textId="77777777" w:rsidR="00A301AF" w:rsidRPr="004278ED" w:rsidRDefault="00A301AF" w:rsidP="007F7F5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78ED">
              <w:rPr>
                <w:rFonts w:ascii="Arial" w:hAnsi="Arial" w:cs="Arial"/>
                <w:sz w:val="20"/>
                <w:szCs w:val="20"/>
              </w:rPr>
              <w:t>Cloud cover</w:t>
            </w:r>
          </w:p>
        </w:tc>
        <w:tc>
          <w:tcPr>
            <w:tcW w:w="1559" w:type="dxa"/>
            <w:vAlign w:val="center"/>
          </w:tcPr>
          <w:p w14:paraId="6BB78260" w14:textId="77777777" w:rsidR="00A301AF" w:rsidRPr="004278ED" w:rsidRDefault="00A301AF" w:rsidP="007F7F5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78ED">
              <w:rPr>
                <w:rFonts w:ascii="Arial" w:hAnsi="Arial" w:cs="Arial"/>
                <w:sz w:val="20"/>
                <w:szCs w:val="20"/>
              </w:rPr>
              <w:t>0.75 deg</w:t>
            </w:r>
          </w:p>
        </w:tc>
        <w:tc>
          <w:tcPr>
            <w:tcW w:w="1134" w:type="dxa"/>
            <w:vAlign w:val="center"/>
          </w:tcPr>
          <w:p w14:paraId="7A119428" w14:textId="77777777" w:rsidR="00A301AF" w:rsidRPr="004278ED" w:rsidRDefault="00A301AF" w:rsidP="007F7F5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78ED">
              <w:rPr>
                <w:rFonts w:ascii="Arial" w:hAnsi="Arial" w:cs="Arial"/>
                <w:sz w:val="20"/>
                <w:szCs w:val="20"/>
              </w:rPr>
              <w:t>6-hourly</w:t>
            </w:r>
          </w:p>
        </w:tc>
        <w:tc>
          <w:tcPr>
            <w:tcW w:w="6946" w:type="dxa"/>
            <w:vAlign w:val="center"/>
          </w:tcPr>
          <w:p w14:paraId="0F6DC955" w14:textId="39339CCC" w:rsidR="00A301AF" w:rsidRPr="004278ED" w:rsidRDefault="00327A31" w:rsidP="007F7F5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7A31">
              <w:rPr>
                <w:rFonts w:ascii="Arial" w:hAnsi="Arial" w:cs="Arial"/>
                <w:sz w:val="20"/>
                <w:szCs w:val="20"/>
              </w:rPr>
              <w:t>Copernicus Climate Change Service, Climate Data Store, (2023): ERA5 hourly data on single levels from 1940 to present. Copernicus Climate Change Service (C3S) Climate Data Store (CDS). DOI: </w:t>
            </w:r>
            <w:hyperlink r:id="rId11" w:history="1">
              <w:r w:rsidRPr="00327A31">
                <w:rPr>
                  <w:rStyle w:val="Hyperlink"/>
                  <w:rFonts w:ascii="Arial" w:hAnsi="Arial" w:cs="Arial"/>
                  <w:sz w:val="20"/>
                  <w:szCs w:val="20"/>
                </w:rPr>
                <w:t>10.24381/</w:t>
              </w:r>
              <w:proofErr w:type="gramStart"/>
              <w:r w:rsidRPr="00327A31">
                <w:rPr>
                  <w:rStyle w:val="Hyperlink"/>
                  <w:rFonts w:ascii="Arial" w:hAnsi="Arial" w:cs="Arial"/>
                  <w:sz w:val="20"/>
                  <w:szCs w:val="20"/>
                </w:rPr>
                <w:t>cds.adbb</w:t>
              </w:r>
              <w:proofErr w:type="gramEnd"/>
              <w:r w:rsidRPr="00327A31">
                <w:rPr>
                  <w:rStyle w:val="Hyperlink"/>
                  <w:rFonts w:ascii="Arial" w:hAnsi="Arial" w:cs="Arial"/>
                  <w:sz w:val="20"/>
                  <w:szCs w:val="20"/>
                </w:rPr>
                <w:t>2d47</w:t>
              </w:r>
            </w:hyperlink>
            <w:r w:rsidRPr="00327A31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A301AF" w:rsidRPr="004278ED" w14:paraId="2D69198A" w14:textId="77777777" w:rsidTr="00731850">
        <w:tc>
          <w:tcPr>
            <w:tcW w:w="2405" w:type="dxa"/>
            <w:vAlign w:val="center"/>
          </w:tcPr>
          <w:p w14:paraId="5A4284BB" w14:textId="77777777" w:rsidR="00A301AF" w:rsidRPr="004278ED" w:rsidRDefault="00A301AF" w:rsidP="007F7F5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78ED">
              <w:rPr>
                <w:rFonts w:ascii="Arial" w:hAnsi="Arial" w:cs="Arial"/>
                <w:sz w:val="20"/>
                <w:szCs w:val="20"/>
              </w:rPr>
              <w:t>Precipitation</w:t>
            </w:r>
          </w:p>
        </w:tc>
        <w:tc>
          <w:tcPr>
            <w:tcW w:w="1559" w:type="dxa"/>
            <w:vAlign w:val="center"/>
          </w:tcPr>
          <w:p w14:paraId="44EAE502" w14:textId="77777777" w:rsidR="00A301AF" w:rsidRPr="004278ED" w:rsidRDefault="00A301AF" w:rsidP="007F7F5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78ED">
              <w:rPr>
                <w:rFonts w:ascii="Arial" w:hAnsi="Arial" w:cs="Arial"/>
                <w:sz w:val="20"/>
                <w:szCs w:val="20"/>
              </w:rPr>
              <w:t>0.75 deg</w:t>
            </w:r>
          </w:p>
        </w:tc>
        <w:tc>
          <w:tcPr>
            <w:tcW w:w="1134" w:type="dxa"/>
            <w:vAlign w:val="center"/>
          </w:tcPr>
          <w:p w14:paraId="02605DDD" w14:textId="77777777" w:rsidR="00A301AF" w:rsidRPr="004278ED" w:rsidRDefault="00A301AF" w:rsidP="007F7F5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78ED">
              <w:rPr>
                <w:rFonts w:ascii="Arial" w:hAnsi="Arial" w:cs="Arial"/>
                <w:sz w:val="20"/>
                <w:szCs w:val="20"/>
              </w:rPr>
              <w:t>3-hourly</w:t>
            </w:r>
          </w:p>
        </w:tc>
        <w:tc>
          <w:tcPr>
            <w:tcW w:w="6946" w:type="dxa"/>
            <w:vAlign w:val="center"/>
          </w:tcPr>
          <w:p w14:paraId="45FD9C7C" w14:textId="0C131973" w:rsidR="00A301AF" w:rsidRPr="004278ED" w:rsidRDefault="00327A31" w:rsidP="007F7F5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7A31">
              <w:rPr>
                <w:rFonts w:ascii="Arial" w:hAnsi="Arial" w:cs="Arial"/>
                <w:sz w:val="20"/>
                <w:szCs w:val="20"/>
              </w:rPr>
              <w:t>Copernicus Climate Change Service, Climate Data Store, (2023): ERA5 hourly data on single levels from 1940 to present. Copernicus Climate Change Service (C3S) Climate Data Store (CDS). DOI: </w:t>
            </w:r>
            <w:hyperlink r:id="rId12" w:history="1">
              <w:r w:rsidRPr="00327A31">
                <w:rPr>
                  <w:rStyle w:val="Hyperlink"/>
                  <w:rFonts w:ascii="Arial" w:hAnsi="Arial" w:cs="Arial"/>
                  <w:sz w:val="20"/>
                  <w:szCs w:val="20"/>
                </w:rPr>
                <w:t>10.24381/</w:t>
              </w:r>
              <w:proofErr w:type="gramStart"/>
              <w:r w:rsidRPr="00327A31">
                <w:rPr>
                  <w:rStyle w:val="Hyperlink"/>
                  <w:rFonts w:ascii="Arial" w:hAnsi="Arial" w:cs="Arial"/>
                  <w:sz w:val="20"/>
                  <w:szCs w:val="20"/>
                </w:rPr>
                <w:t>cds.adbb</w:t>
              </w:r>
              <w:proofErr w:type="gramEnd"/>
              <w:r w:rsidRPr="00327A31">
                <w:rPr>
                  <w:rStyle w:val="Hyperlink"/>
                  <w:rFonts w:ascii="Arial" w:hAnsi="Arial" w:cs="Arial"/>
                  <w:sz w:val="20"/>
                  <w:szCs w:val="20"/>
                </w:rPr>
                <w:t>2d47</w:t>
              </w:r>
            </w:hyperlink>
            <w:r w:rsidRPr="00327A31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A301AF" w:rsidRPr="004278ED" w14:paraId="5C641F1F" w14:textId="77777777" w:rsidTr="00731850">
        <w:tc>
          <w:tcPr>
            <w:tcW w:w="2405" w:type="dxa"/>
            <w:vAlign w:val="center"/>
          </w:tcPr>
          <w:p w14:paraId="3405A178" w14:textId="77777777" w:rsidR="00A301AF" w:rsidRPr="004278ED" w:rsidRDefault="00A301AF" w:rsidP="007F7F5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78ED">
              <w:rPr>
                <w:rFonts w:ascii="Arial" w:hAnsi="Arial" w:cs="Arial"/>
                <w:sz w:val="20"/>
                <w:szCs w:val="20"/>
              </w:rPr>
              <w:t>Wind velocity (E-W)</w:t>
            </w:r>
          </w:p>
        </w:tc>
        <w:tc>
          <w:tcPr>
            <w:tcW w:w="1559" w:type="dxa"/>
            <w:vAlign w:val="center"/>
          </w:tcPr>
          <w:p w14:paraId="5710465E" w14:textId="77777777" w:rsidR="00A301AF" w:rsidRPr="004278ED" w:rsidRDefault="00A301AF" w:rsidP="007F7F5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78ED">
              <w:rPr>
                <w:rFonts w:ascii="Arial" w:hAnsi="Arial" w:cs="Arial"/>
                <w:sz w:val="20"/>
                <w:szCs w:val="20"/>
              </w:rPr>
              <w:t>0.75 deg</w:t>
            </w:r>
          </w:p>
        </w:tc>
        <w:tc>
          <w:tcPr>
            <w:tcW w:w="1134" w:type="dxa"/>
            <w:vAlign w:val="center"/>
          </w:tcPr>
          <w:p w14:paraId="266872D2" w14:textId="77777777" w:rsidR="00A301AF" w:rsidRPr="004278ED" w:rsidRDefault="00A301AF" w:rsidP="007F7F5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78ED">
              <w:rPr>
                <w:rFonts w:ascii="Arial" w:hAnsi="Arial" w:cs="Arial"/>
                <w:sz w:val="20"/>
                <w:szCs w:val="20"/>
              </w:rPr>
              <w:t>6-hourly</w:t>
            </w:r>
          </w:p>
        </w:tc>
        <w:tc>
          <w:tcPr>
            <w:tcW w:w="6946" w:type="dxa"/>
            <w:vAlign w:val="center"/>
          </w:tcPr>
          <w:p w14:paraId="1009A0A2" w14:textId="53C4145D" w:rsidR="00A301AF" w:rsidRPr="004278ED" w:rsidRDefault="00327A31" w:rsidP="007F7F5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7A31">
              <w:rPr>
                <w:rFonts w:ascii="Arial" w:hAnsi="Arial" w:cs="Arial"/>
                <w:sz w:val="20"/>
                <w:szCs w:val="20"/>
              </w:rPr>
              <w:t>Copernicus Climate Change Service, Climate Data Store, (2023): ERA5 hourly data on single levels from 1940 to present. Copernicus Climate Change Service (C3S) Climate Data Store (CDS). DOI: </w:t>
            </w:r>
            <w:hyperlink r:id="rId13" w:history="1">
              <w:r w:rsidRPr="00327A31">
                <w:rPr>
                  <w:rStyle w:val="Hyperlink"/>
                  <w:rFonts w:ascii="Arial" w:hAnsi="Arial" w:cs="Arial"/>
                  <w:sz w:val="20"/>
                  <w:szCs w:val="20"/>
                </w:rPr>
                <w:t>10.24381/</w:t>
              </w:r>
              <w:proofErr w:type="gramStart"/>
              <w:r w:rsidRPr="00327A31">
                <w:rPr>
                  <w:rStyle w:val="Hyperlink"/>
                  <w:rFonts w:ascii="Arial" w:hAnsi="Arial" w:cs="Arial"/>
                  <w:sz w:val="20"/>
                  <w:szCs w:val="20"/>
                </w:rPr>
                <w:t>cds.adbb</w:t>
              </w:r>
              <w:proofErr w:type="gramEnd"/>
              <w:r w:rsidRPr="00327A31">
                <w:rPr>
                  <w:rStyle w:val="Hyperlink"/>
                  <w:rFonts w:ascii="Arial" w:hAnsi="Arial" w:cs="Arial"/>
                  <w:sz w:val="20"/>
                  <w:szCs w:val="20"/>
                </w:rPr>
                <w:t>2d47</w:t>
              </w:r>
            </w:hyperlink>
            <w:r w:rsidRPr="00327A31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A301AF" w:rsidRPr="004278ED" w14:paraId="3C06BEC8" w14:textId="77777777" w:rsidTr="00731850">
        <w:tc>
          <w:tcPr>
            <w:tcW w:w="2405" w:type="dxa"/>
            <w:vAlign w:val="center"/>
          </w:tcPr>
          <w:p w14:paraId="080AD1EA" w14:textId="77777777" w:rsidR="00A301AF" w:rsidRPr="004278ED" w:rsidRDefault="00A301AF" w:rsidP="007F7F5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78ED">
              <w:rPr>
                <w:rFonts w:ascii="Arial" w:hAnsi="Arial" w:cs="Arial"/>
                <w:sz w:val="20"/>
                <w:szCs w:val="20"/>
              </w:rPr>
              <w:t>Wind velocity (N-S)</w:t>
            </w:r>
          </w:p>
        </w:tc>
        <w:tc>
          <w:tcPr>
            <w:tcW w:w="1559" w:type="dxa"/>
            <w:vAlign w:val="center"/>
          </w:tcPr>
          <w:p w14:paraId="2223B5D5" w14:textId="77777777" w:rsidR="00A301AF" w:rsidRPr="004278ED" w:rsidRDefault="00A301AF" w:rsidP="007F7F5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78ED">
              <w:rPr>
                <w:rFonts w:ascii="Arial" w:hAnsi="Arial" w:cs="Arial"/>
                <w:sz w:val="20"/>
                <w:szCs w:val="20"/>
              </w:rPr>
              <w:t>0.75 deg</w:t>
            </w:r>
          </w:p>
        </w:tc>
        <w:tc>
          <w:tcPr>
            <w:tcW w:w="1134" w:type="dxa"/>
            <w:vAlign w:val="center"/>
          </w:tcPr>
          <w:p w14:paraId="4F036C38" w14:textId="77777777" w:rsidR="00A301AF" w:rsidRPr="004278ED" w:rsidRDefault="00A301AF" w:rsidP="007F7F5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78ED">
              <w:rPr>
                <w:rFonts w:ascii="Arial" w:hAnsi="Arial" w:cs="Arial"/>
                <w:sz w:val="20"/>
                <w:szCs w:val="20"/>
              </w:rPr>
              <w:t>6-hourly</w:t>
            </w:r>
          </w:p>
        </w:tc>
        <w:tc>
          <w:tcPr>
            <w:tcW w:w="6946" w:type="dxa"/>
            <w:vAlign w:val="center"/>
          </w:tcPr>
          <w:p w14:paraId="515B70E4" w14:textId="244E077B" w:rsidR="00A301AF" w:rsidRPr="004278ED" w:rsidRDefault="00327A31" w:rsidP="007F7F5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7A31">
              <w:rPr>
                <w:rFonts w:ascii="Arial" w:hAnsi="Arial" w:cs="Arial"/>
                <w:sz w:val="20"/>
                <w:szCs w:val="20"/>
              </w:rPr>
              <w:t>Copernicus Climate Change Service, Climate Data Store, (2023): ERA5 hourly data on single levels from 1940 to present. Copernicus Climate Change Service (C3S) Climate Data Store (CDS). DOI: </w:t>
            </w:r>
            <w:hyperlink r:id="rId14" w:history="1">
              <w:r w:rsidRPr="00327A31">
                <w:rPr>
                  <w:rStyle w:val="Hyperlink"/>
                  <w:rFonts w:ascii="Arial" w:hAnsi="Arial" w:cs="Arial"/>
                  <w:sz w:val="20"/>
                  <w:szCs w:val="20"/>
                </w:rPr>
                <w:t>10.24381/</w:t>
              </w:r>
              <w:proofErr w:type="gramStart"/>
              <w:r w:rsidRPr="00327A31">
                <w:rPr>
                  <w:rStyle w:val="Hyperlink"/>
                  <w:rFonts w:ascii="Arial" w:hAnsi="Arial" w:cs="Arial"/>
                  <w:sz w:val="20"/>
                  <w:szCs w:val="20"/>
                </w:rPr>
                <w:t>cds.adbb</w:t>
              </w:r>
              <w:proofErr w:type="gramEnd"/>
              <w:r w:rsidRPr="00327A31">
                <w:rPr>
                  <w:rStyle w:val="Hyperlink"/>
                  <w:rFonts w:ascii="Arial" w:hAnsi="Arial" w:cs="Arial"/>
                  <w:sz w:val="20"/>
                  <w:szCs w:val="20"/>
                </w:rPr>
                <w:t>2d47</w:t>
              </w:r>
            </w:hyperlink>
            <w:r w:rsidRPr="00327A31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A301AF" w:rsidRPr="004278ED" w14:paraId="416613AF" w14:textId="77777777" w:rsidTr="00731850">
        <w:tc>
          <w:tcPr>
            <w:tcW w:w="2405" w:type="dxa"/>
            <w:vAlign w:val="center"/>
          </w:tcPr>
          <w:p w14:paraId="69D1E455" w14:textId="77777777" w:rsidR="00A301AF" w:rsidRPr="004278ED" w:rsidRDefault="00A301AF" w:rsidP="007F7F5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78ED">
              <w:rPr>
                <w:rFonts w:ascii="Arial" w:hAnsi="Arial" w:cs="Arial"/>
                <w:sz w:val="20"/>
                <w:szCs w:val="20"/>
              </w:rPr>
              <w:lastRenderedPageBreak/>
              <w:t xml:space="preserve">Chlorophyll </w:t>
            </w:r>
            <w:r w:rsidRPr="004278ED">
              <w:rPr>
                <w:rFonts w:ascii="Arial" w:hAnsi="Arial" w:cs="Arial"/>
                <w:i/>
                <w:sz w:val="20"/>
                <w:szCs w:val="20"/>
              </w:rPr>
              <w:t>a</w:t>
            </w:r>
            <w:r w:rsidRPr="004278ED">
              <w:rPr>
                <w:rFonts w:ascii="Arial" w:hAnsi="Arial" w:cs="Arial"/>
                <w:sz w:val="20"/>
                <w:szCs w:val="20"/>
              </w:rPr>
              <w:t xml:space="preserve"> concentration</w:t>
            </w:r>
          </w:p>
        </w:tc>
        <w:tc>
          <w:tcPr>
            <w:tcW w:w="1559" w:type="dxa"/>
            <w:vAlign w:val="center"/>
          </w:tcPr>
          <w:p w14:paraId="34317D60" w14:textId="77777777" w:rsidR="00A301AF" w:rsidRPr="004278ED" w:rsidRDefault="00A301AF" w:rsidP="007F7F5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78ED">
              <w:rPr>
                <w:rFonts w:ascii="Arial" w:hAnsi="Arial" w:cs="Arial"/>
                <w:sz w:val="20"/>
                <w:szCs w:val="20"/>
              </w:rPr>
              <w:t>4.64 km</w:t>
            </w:r>
          </w:p>
        </w:tc>
        <w:tc>
          <w:tcPr>
            <w:tcW w:w="1134" w:type="dxa"/>
            <w:vAlign w:val="center"/>
          </w:tcPr>
          <w:p w14:paraId="69A3A650" w14:textId="77777777" w:rsidR="00A301AF" w:rsidRPr="004278ED" w:rsidRDefault="00A301AF" w:rsidP="007F7F5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78ED">
              <w:rPr>
                <w:rFonts w:ascii="Arial" w:hAnsi="Arial" w:cs="Arial"/>
                <w:sz w:val="20"/>
                <w:szCs w:val="20"/>
              </w:rPr>
              <w:t>monthly</w:t>
            </w:r>
          </w:p>
        </w:tc>
        <w:tc>
          <w:tcPr>
            <w:tcW w:w="6946" w:type="dxa"/>
            <w:vAlign w:val="center"/>
          </w:tcPr>
          <w:p w14:paraId="46302E1E" w14:textId="0C4E9118" w:rsidR="00A301AF" w:rsidRPr="004278ED" w:rsidRDefault="00AB7C81" w:rsidP="007F7F5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7C81">
              <w:rPr>
                <w:rFonts w:ascii="Arial" w:hAnsi="Arial" w:cs="Arial"/>
                <w:sz w:val="20"/>
                <w:szCs w:val="20"/>
              </w:rPr>
              <w:t>https://oceandata.sci.gsfc.nasa.gov/opendap/MODISA/L4SMI/contents.html</w:t>
            </w:r>
          </w:p>
        </w:tc>
      </w:tr>
      <w:tr w:rsidR="00A301AF" w:rsidRPr="004278ED" w14:paraId="077DA5CE" w14:textId="77777777" w:rsidTr="00731850">
        <w:tc>
          <w:tcPr>
            <w:tcW w:w="2405" w:type="dxa"/>
            <w:vAlign w:val="center"/>
          </w:tcPr>
          <w:p w14:paraId="040DF1CD" w14:textId="77777777" w:rsidR="00A301AF" w:rsidRPr="004278ED" w:rsidRDefault="00A301AF" w:rsidP="007F7F5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78ED">
              <w:rPr>
                <w:rFonts w:ascii="Arial" w:hAnsi="Arial" w:cs="Arial"/>
                <w:sz w:val="20"/>
                <w:szCs w:val="20"/>
              </w:rPr>
              <w:t>Sea surface temperature</w:t>
            </w:r>
          </w:p>
        </w:tc>
        <w:tc>
          <w:tcPr>
            <w:tcW w:w="1559" w:type="dxa"/>
            <w:vAlign w:val="center"/>
          </w:tcPr>
          <w:p w14:paraId="2601F50E" w14:textId="77777777" w:rsidR="00A301AF" w:rsidRPr="004278ED" w:rsidRDefault="00A301AF" w:rsidP="007F7F5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78ED">
              <w:rPr>
                <w:rFonts w:ascii="Arial" w:hAnsi="Arial" w:cs="Arial"/>
                <w:sz w:val="20"/>
                <w:szCs w:val="20"/>
              </w:rPr>
              <w:t>0.75 deg</w:t>
            </w:r>
          </w:p>
        </w:tc>
        <w:tc>
          <w:tcPr>
            <w:tcW w:w="1134" w:type="dxa"/>
            <w:vAlign w:val="center"/>
          </w:tcPr>
          <w:p w14:paraId="3422DAAD" w14:textId="77777777" w:rsidR="00A301AF" w:rsidRPr="004278ED" w:rsidRDefault="00A301AF" w:rsidP="007F7F5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78ED">
              <w:rPr>
                <w:rFonts w:ascii="Arial" w:hAnsi="Arial" w:cs="Arial"/>
                <w:sz w:val="20"/>
                <w:szCs w:val="20"/>
              </w:rPr>
              <w:t>daily</w:t>
            </w:r>
          </w:p>
        </w:tc>
        <w:tc>
          <w:tcPr>
            <w:tcW w:w="6946" w:type="dxa"/>
            <w:vAlign w:val="center"/>
          </w:tcPr>
          <w:p w14:paraId="382BE85A" w14:textId="6081CF66" w:rsidR="00A301AF" w:rsidRPr="004278ED" w:rsidRDefault="00327A31" w:rsidP="007F7F5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7A31">
              <w:rPr>
                <w:rFonts w:ascii="Arial" w:hAnsi="Arial" w:cs="Arial"/>
                <w:sz w:val="20"/>
                <w:szCs w:val="20"/>
              </w:rPr>
              <w:t>Copernicus Climate Change Service, Climate Data Store, (2023): ERA5 hourly data on single levels from 1940 to present. Copernicus Climate Change Service (C3S) Climate Data Store (CDS). DOI: </w:t>
            </w:r>
            <w:hyperlink r:id="rId15" w:history="1">
              <w:r w:rsidRPr="00327A31">
                <w:rPr>
                  <w:rStyle w:val="Hyperlink"/>
                  <w:rFonts w:ascii="Arial" w:hAnsi="Arial" w:cs="Arial"/>
                  <w:sz w:val="20"/>
                  <w:szCs w:val="20"/>
                </w:rPr>
                <w:t>10.24381/</w:t>
              </w:r>
              <w:proofErr w:type="gramStart"/>
              <w:r w:rsidRPr="00327A31">
                <w:rPr>
                  <w:rStyle w:val="Hyperlink"/>
                  <w:rFonts w:ascii="Arial" w:hAnsi="Arial" w:cs="Arial"/>
                  <w:sz w:val="20"/>
                  <w:szCs w:val="20"/>
                </w:rPr>
                <w:t>cds.adbb</w:t>
              </w:r>
              <w:proofErr w:type="gramEnd"/>
              <w:r w:rsidRPr="00327A31">
                <w:rPr>
                  <w:rStyle w:val="Hyperlink"/>
                  <w:rFonts w:ascii="Arial" w:hAnsi="Arial" w:cs="Arial"/>
                  <w:sz w:val="20"/>
                  <w:szCs w:val="20"/>
                </w:rPr>
                <w:t>2d47</w:t>
              </w:r>
            </w:hyperlink>
            <w:r w:rsidRPr="00327A31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A301AF" w:rsidRPr="004278ED" w14:paraId="627E83B1" w14:textId="77777777" w:rsidTr="00731850">
        <w:tc>
          <w:tcPr>
            <w:tcW w:w="2405" w:type="dxa"/>
            <w:vAlign w:val="center"/>
          </w:tcPr>
          <w:p w14:paraId="7A4E92E5" w14:textId="77777777" w:rsidR="00A301AF" w:rsidRPr="004278ED" w:rsidRDefault="00A301AF" w:rsidP="007F7F5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78ED">
              <w:rPr>
                <w:rFonts w:ascii="Arial" w:hAnsi="Arial" w:cs="Arial"/>
                <w:sz w:val="20"/>
                <w:szCs w:val="20"/>
              </w:rPr>
              <w:t>Wave height</w:t>
            </w:r>
          </w:p>
        </w:tc>
        <w:tc>
          <w:tcPr>
            <w:tcW w:w="1559" w:type="dxa"/>
            <w:vAlign w:val="center"/>
          </w:tcPr>
          <w:p w14:paraId="33664AD6" w14:textId="77777777" w:rsidR="00A301AF" w:rsidRPr="004278ED" w:rsidRDefault="00A301AF" w:rsidP="007F7F5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78ED">
              <w:rPr>
                <w:rFonts w:ascii="Arial" w:hAnsi="Arial" w:cs="Arial"/>
                <w:sz w:val="20"/>
                <w:szCs w:val="20"/>
              </w:rPr>
              <w:t>0.75 deg</w:t>
            </w:r>
          </w:p>
        </w:tc>
        <w:tc>
          <w:tcPr>
            <w:tcW w:w="1134" w:type="dxa"/>
            <w:vAlign w:val="center"/>
          </w:tcPr>
          <w:p w14:paraId="7651C017" w14:textId="77777777" w:rsidR="00A301AF" w:rsidRPr="004278ED" w:rsidRDefault="00A301AF" w:rsidP="007F7F5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78ED">
              <w:rPr>
                <w:rFonts w:ascii="Arial" w:hAnsi="Arial" w:cs="Arial"/>
                <w:sz w:val="20"/>
                <w:szCs w:val="20"/>
              </w:rPr>
              <w:t>6-hourly</w:t>
            </w:r>
          </w:p>
        </w:tc>
        <w:tc>
          <w:tcPr>
            <w:tcW w:w="6946" w:type="dxa"/>
            <w:vAlign w:val="center"/>
          </w:tcPr>
          <w:p w14:paraId="39433615" w14:textId="6EFE7476" w:rsidR="00A301AF" w:rsidRPr="004278ED" w:rsidRDefault="00327A31" w:rsidP="007F7F5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7A31">
              <w:rPr>
                <w:rFonts w:ascii="Arial" w:hAnsi="Arial" w:cs="Arial"/>
                <w:sz w:val="20"/>
                <w:szCs w:val="20"/>
              </w:rPr>
              <w:t>Copernicus Climate Change Service, Climate Data Store, (2023): ERA5 hourly data on single levels from 1940 to present. Copernicus Climate Change Service (C3S) Climate Data Store (CDS). DOI: 10.24381/</w:t>
            </w:r>
            <w:proofErr w:type="gramStart"/>
            <w:r w:rsidRPr="00327A31">
              <w:rPr>
                <w:rFonts w:ascii="Arial" w:hAnsi="Arial" w:cs="Arial"/>
                <w:sz w:val="20"/>
                <w:szCs w:val="20"/>
              </w:rPr>
              <w:t>cds.adbb</w:t>
            </w:r>
            <w:proofErr w:type="gramEnd"/>
            <w:r w:rsidRPr="00327A31">
              <w:rPr>
                <w:rFonts w:ascii="Arial" w:hAnsi="Arial" w:cs="Arial"/>
                <w:sz w:val="20"/>
                <w:szCs w:val="20"/>
              </w:rPr>
              <w:t>2d47</w:t>
            </w:r>
          </w:p>
        </w:tc>
      </w:tr>
      <w:tr w:rsidR="00A301AF" w:rsidRPr="004278ED" w14:paraId="3E5DF548" w14:textId="77777777" w:rsidTr="00731850">
        <w:tc>
          <w:tcPr>
            <w:tcW w:w="2405" w:type="dxa"/>
            <w:vAlign w:val="center"/>
          </w:tcPr>
          <w:p w14:paraId="2A8F02C1" w14:textId="77777777" w:rsidR="00A301AF" w:rsidRPr="004278ED" w:rsidRDefault="00A301AF" w:rsidP="007F7F5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78ED">
              <w:rPr>
                <w:rFonts w:ascii="Arial" w:hAnsi="Arial" w:cs="Arial"/>
                <w:sz w:val="20"/>
                <w:szCs w:val="20"/>
              </w:rPr>
              <w:t>Wave direction</w:t>
            </w:r>
          </w:p>
        </w:tc>
        <w:tc>
          <w:tcPr>
            <w:tcW w:w="1559" w:type="dxa"/>
            <w:vAlign w:val="center"/>
          </w:tcPr>
          <w:p w14:paraId="4B697DB4" w14:textId="77777777" w:rsidR="00A301AF" w:rsidRPr="004278ED" w:rsidRDefault="00A301AF" w:rsidP="007F7F5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78ED">
              <w:rPr>
                <w:rFonts w:ascii="Arial" w:hAnsi="Arial" w:cs="Arial"/>
                <w:sz w:val="20"/>
                <w:szCs w:val="20"/>
              </w:rPr>
              <w:t>0.75 deg</w:t>
            </w:r>
          </w:p>
        </w:tc>
        <w:tc>
          <w:tcPr>
            <w:tcW w:w="1134" w:type="dxa"/>
            <w:vAlign w:val="center"/>
          </w:tcPr>
          <w:p w14:paraId="29084932" w14:textId="77777777" w:rsidR="00A301AF" w:rsidRPr="004278ED" w:rsidRDefault="00A301AF" w:rsidP="007F7F5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78ED">
              <w:rPr>
                <w:rFonts w:ascii="Arial" w:hAnsi="Arial" w:cs="Arial"/>
                <w:sz w:val="20"/>
                <w:szCs w:val="20"/>
              </w:rPr>
              <w:t>6-hourly</w:t>
            </w:r>
          </w:p>
        </w:tc>
        <w:tc>
          <w:tcPr>
            <w:tcW w:w="6946" w:type="dxa"/>
            <w:vAlign w:val="center"/>
          </w:tcPr>
          <w:p w14:paraId="3DECBEBC" w14:textId="32C6CF19" w:rsidR="00A301AF" w:rsidRPr="004278ED" w:rsidRDefault="00327A31" w:rsidP="007F7F5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7A31">
              <w:rPr>
                <w:rFonts w:ascii="Arial" w:hAnsi="Arial" w:cs="Arial"/>
                <w:sz w:val="20"/>
                <w:szCs w:val="20"/>
              </w:rPr>
              <w:t>Copernicus Climate Change Service, Climate Data Store, (2023): ERA5 hourly data on single levels from 1940 to present. Copernicus Climate Change Service (C3S) Climate Data Store (CDS). DOI: </w:t>
            </w:r>
            <w:hyperlink r:id="rId16" w:history="1">
              <w:r w:rsidRPr="00327A31">
                <w:rPr>
                  <w:rStyle w:val="Hyperlink"/>
                  <w:rFonts w:ascii="Arial" w:hAnsi="Arial" w:cs="Arial"/>
                  <w:sz w:val="20"/>
                  <w:szCs w:val="20"/>
                </w:rPr>
                <w:t>10.24381/</w:t>
              </w:r>
              <w:proofErr w:type="gramStart"/>
              <w:r w:rsidRPr="00327A31">
                <w:rPr>
                  <w:rStyle w:val="Hyperlink"/>
                  <w:rFonts w:ascii="Arial" w:hAnsi="Arial" w:cs="Arial"/>
                  <w:sz w:val="20"/>
                  <w:szCs w:val="20"/>
                </w:rPr>
                <w:t>cds.adbb</w:t>
              </w:r>
              <w:proofErr w:type="gramEnd"/>
              <w:r w:rsidRPr="00327A31">
                <w:rPr>
                  <w:rStyle w:val="Hyperlink"/>
                  <w:rFonts w:ascii="Arial" w:hAnsi="Arial" w:cs="Arial"/>
                  <w:sz w:val="20"/>
                  <w:szCs w:val="20"/>
                </w:rPr>
                <w:t>2d47</w:t>
              </w:r>
            </w:hyperlink>
            <w:r w:rsidRPr="00327A31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</w:tbl>
    <w:p w14:paraId="3597B3D5" w14:textId="66F179AF" w:rsidR="008F2791" w:rsidRDefault="008F2791" w:rsidP="00A301AF">
      <w:pPr>
        <w:spacing w:line="360" w:lineRule="auto"/>
        <w:rPr>
          <w:rFonts w:ascii="Arial" w:hAnsi="Arial" w:cs="Arial"/>
        </w:rPr>
      </w:pPr>
    </w:p>
    <w:p w14:paraId="51F0FAE5" w14:textId="77777777" w:rsidR="008F2791" w:rsidRDefault="008F2791" w:rsidP="00A301AF">
      <w:pPr>
        <w:spacing w:line="360" w:lineRule="auto"/>
        <w:rPr>
          <w:rFonts w:ascii="Arial" w:hAnsi="Arial" w:cs="Arial"/>
        </w:rPr>
        <w:sectPr w:rsidR="008F2791" w:rsidSect="00A301AF">
          <w:type w:val="continuous"/>
          <w:pgSz w:w="16838" w:h="11906" w:orient="landscape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</w:p>
    <w:p w14:paraId="2CA6A5D6" w14:textId="1003D238" w:rsidR="003224F7" w:rsidRPr="00DC1BE7" w:rsidRDefault="00EB75CF" w:rsidP="003224F7">
      <w:pPr>
        <w:spacing w:line="480" w:lineRule="auto"/>
        <w:rPr>
          <w:rFonts w:cs="Arial"/>
        </w:rPr>
      </w:pPr>
      <w:r w:rsidRPr="00731850">
        <w:rPr>
          <w:rFonts w:ascii="Arial" w:hAnsi="Arial" w:cs="Arial"/>
          <w:b/>
          <w:bCs/>
        </w:rPr>
        <w:lastRenderedPageBreak/>
        <w:t xml:space="preserve">Table S3. </w:t>
      </w:r>
      <w:r w:rsidR="003224F7" w:rsidRPr="003224F7">
        <w:rPr>
          <w:rFonts w:ascii="Arial" w:hAnsi="Arial" w:cs="Arial"/>
        </w:rPr>
        <w:t xml:space="preserve">Summary of </w:t>
      </w:r>
      <w:r w:rsidR="003224F7">
        <w:rPr>
          <w:rFonts w:ascii="Arial" w:hAnsi="Arial" w:cs="Arial"/>
        </w:rPr>
        <w:t>generalised linear mixed models (</w:t>
      </w:r>
      <w:r w:rsidR="003224F7" w:rsidRPr="003224F7">
        <w:rPr>
          <w:rFonts w:ascii="Arial" w:hAnsi="Arial" w:cs="Arial"/>
        </w:rPr>
        <w:t>GLMM</w:t>
      </w:r>
      <w:r w:rsidR="003224F7">
        <w:rPr>
          <w:rFonts w:ascii="Arial" w:hAnsi="Arial" w:cs="Arial"/>
        </w:rPr>
        <w:t>s)</w:t>
      </w:r>
      <w:r w:rsidR="003224F7" w:rsidRPr="003224F7">
        <w:rPr>
          <w:rFonts w:ascii="Arial" w:hAnsi="Arial" w:cs="Arial"/>
        </w:rPr>
        <w:t xml:space="preserve"> </w:t>
      </w:r>
      <w:r w:rsidR="003224F7">
        <w:rPr>
          <w:rFonts w:ascii="Arial" w:hAnsi="Arial" w:cs="Arial"/>
        </w:rPr>
        <w:t>and likelihood ratio tests (LRT) on</w:t>
      </w:r>
      <w:r w:rsidR="003224F7" w:rsidRPr="003224F7">
        <w:rPr>
          <w:rFonts w:ascii="Arial" w:hAnsi="Arial" w:cs="Arial"/>
        </w:rPr>
        <w:t xml:space="preserve"> the</w:t>
      </w:r>
      <w:r w:rsidR="003224F7">
        <w:rPr>
          <w:rFonts w:ascii="Arial" w:hAnsi="Arial" w:cs="Arial"/>
        </w:rPr>
        <w:t xml:space="preserve"> effects of season on trip characteristics of band-rumped storm-petrels (</w:t>
      </w:r>
      <w:r w:rsidR="003224F7" w:rsidRPr="003224F7">
        <w:rPr>
          <w:rFonts w:ascii="Arial" w:hAnsi="Arial" w:cs="Arial"/>
          <w:i/>
          <w:iCs/>
        </w:rPr>
        <w:t>Hydrobates castro</w:t>
      </w:r>
      <w:r w:rsidR="003224F7">
        <w:rPr>
          <w:rFonts w:ascii="Arial" w:hAnsi="Arial" w:cs="Arial"/>
        </w:rPr>
        <w:t xml:space="preserve">) </w:t>
      </w:r>
      <w:r w:rsidR="00036CBC">
        <w:rPr>
          <w:rFonts w:ascii="Arial" w:hAnsi="Arial" w:cs="Arial"/>
        </w:rPr>
        <w:t>at</w:t>
      </w:r>
      <w:r w:rsidR="003224F7">
        <w:rPr>
          <w:rFonts w:ascii="Arial" w:hAnsi="Arial" w:cs="Arial"/>
        </w:rPr>
        <w:t xml:space="preserve"> St Helena, South Atlantic tracked with GPS loggers. The marginal and conditional R</w:t>
      </w:r>
      <w:r w:rsidR="003224F7" w:rsidRPr="003224F7">
        <w:rPr>
          <w:rFonts w:ascii="Arial" w:hAnsi="Arial" w:cs="Arial"/>
          <w:vertAlign w:val="superscript"/>
        </w:rPr>
        <w:t>2</w:t>
      </w:r>
      <w:r w:rsidR="003224F7">
        <w:rPr>
          <w:rFonts w:ascii="Arial" w:hAnsi="Arial" w:cs="Arial"/>
        </w:rPr>
        <w:t xml:space="preserve"> values on each model were calculated following Nakagawa &amp; </w:t>
      </w:r>
      <w:proofErr w:type="spellStart"/>
      <w:r w:rsidR="003224F7">
        <w:rPr>
          <w:rFonts w:ascii="Arial" w:hAnsi="Arial" w:cs="Arial"/>
        </w:rPr>
        <w:t>Schielzeth</w:t>
      </w:r>
      <w:proofErr w:type="spellEnd"/>
      <w:r w:rsidR="003224F7">
        <w:rPr>
          <w:rFonts w:ascii="Arial" w:hAnsi="Arial" w:cs="Arial"/>
        </w:rPr>
        <w:t xml:space="preserve"> (</w:t>
      </w:r>
      <w:proofErr w:type="gramStart"/>
      <w:r w:rsidR="003224F7">
        <w:rPr>
          <w:rFonts w:ascii="Arial" w:hAnsi="Arial" w:cs="Arial"/>
        </w:rPr>
        <w:t>2013)*</w:t>
      </w:r>
      <w:proofErr w:type="gramEnd"/>
      <w:r w:rsidR="003224F7">
        <w:rPr>
          <w:rFonts w:ascii="Arial" w:hAnsi="Arial" w:cs="Arial"/>
        </w:rPr>
        <w:t>.</w:t>
      </w:r>
    </w:p>
    <w:tbl>
      <w:tblPr>
        <w:tblStyle w:val="TableGrid"/>
        <w:tblW w:w="9252" w:type="dxa"/>
        <w:tblBorders>
          <w:top w:val="none" w:sz="0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21"/>
        <w:gridCol w:w="1162"/>
        <w:gridCol w:w="1012"/>
        <w:gridCol w:w="910"/>
        <w:gridCol w:w="780"/>
        <w:gridCol w:w="1426"/>
        <w:gridCol w:w="1443"/>
        <w:gridCol w:w="898"/>
      </w:tblGrid>
      <w:tr w:rsidR="003224F7" w:rsidRPr="00A7057F" w14:paraId="1D1CC6A8" w14:textId="77777777" w:rsidTr="003638AC">
        <w:tc>
          <w:tcPr>
            <w:tcW w:w="1621" w:type="dxa"/>
            <w:tcBorders>
              <w:bottom w:val="single" w:sz="4" w:space="0" w:color="auto"/>
            </w:tcBorders>
            <w:vAlign w:val="center"/>
          </w:tcPr>
          <w:p w14:paraId="1034CA9A" w14:textId="77777777" w:rsidR="003224F7" w:rsidRPr="00A7057F" w:rsidRDefault="003224F7" w:rsidP="003638AC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A7057F">
              <w:rPr>
                <w:rFonts w:ascii="Arial" w:hAnsi="Arial" w:cs="Arial"/>
                <w:b/>
                <w:bCs/>
              </w:rPr>
              <w:t>Trip Parameter</w:t>
            </w:r>
          </w:p>
        </w:tc>
        <w:tc>
          <w:tcPr>
            <w:tcW w:w="1162" w:type="dxa"/>
            <w:tcBorders>
              <w:bottom w:val="single" w:sz="4" w:space="0" w:color="auto"/>
            </w:tcBorders>
          </w:tcPr>
          <w:p w14:paraId="544D30D7" w14:textId="77777777" w:rsidR="003224F7" w:rsidRPr="00A7057F" w:rsidRDefault="003224F7" w:rsidP="003638AC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A7057F">
              <w:rPr>
                <w:rFonts w:ascii="Arial" w:hAnsi="Arial" w:cs="Arial"/>
                <w:b/>
                <w:bCs/>
              </w:rPr>
              <w:t>Estimate</w:t>
            </w:r>
          </w:p>
        </w:tc>
        <w:tc>
          <w:tcPr>
            <w:tcW w:w="1012" w:type="dxa"/>
            <w:tcBorders>
              <w:bottom w:val="single" w:sz="4" w:space="0" w:color="auto"/>
            </w:tcBorders>
          </w:tcPr>
          <w:p w14:paraId="3057791B" w14:textId="77777777" w:rsidR="003224F7" w:rsidRPr="00A7057F" w:rsidRDefault="003224F7" w:rsidP="003638AC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i/>
              </w:rPr>
            </w:pPr>
            <w:r w:rsidRPr="00A7057F">
              <w:rPr>
                <w:rFonts w:ascii="Arial" w:hAnsi="Arial" w:cs="Arial"/>
                <w:b/>
                <w:bCs/>
                <w:i/>
              </w:rPr>
              <w:t>se</w:t>
            </w:r>
          </w:p>
        </w:tc>
        <w:tc>
          <w:tcPr>
            <w:tcW w:w="910" w:type="dxa"/>
            <w:tcBorders>
              <w:bottom w:val="single" w:sz="4" w:space="0" w:color="auto"/>
            </w:tcBorders>
          </w:tcPr>
          <w:p w14:paraId="26CDC1D9" w14:textId="77777777" w:rsidR="003224F7" w:rsidRPr="00A7057F" w:rsidRDefault="003224F7" w:rsidP="003638AC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A7057F">
              <w:rPr>
                <w:rFonts w:ascii="Arial" w:hAnsi="Arial" w:cs="Arial"/>
                <w:b/>
                <w:bCs/>
              </w:rPr>
              <w:t>t</w:t>
            </w:r>
          </w:p>
        </w:tc>
        <w:tc>
          <w:tcPr>
            <w:tcW w:w="780" w:type="dxa"/>
            <w:tcBorders>
              <w:bottom w:val="single" w:sz="4" w:space="0" w:color="auto"/>
            </w:tcBorders>
          </w:tcPr>
          <w:p w14:paraId="3E926EC9" w14:textId="77777777" w:rsidR="003224F7" w:rsidRPr="00A7057F" w:rsidRDefault="003224F7" w:rsidP="003638AC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i/>
              </w:rPr>
            </w:pPr>
            <w:r w:rsidRPr="00A7057F">
              <w:rPr>
                <w:rFonts w:ascii="Arial" w:hAnsi="Arial" w:cs="Arial"/>
                <w:b/>
                <w:bCs/>
                <w:i/>
              </w:rPr>
              <w:t>P</w:t>
            </w:r>
          </w:p>
        </w:tc>
        <w:tc>
          <w:tcPr>
            <w:tcW w:w="1426" w:type="dxa"/>
            <w:tcBorders>
              <w:bottom w:val="single" w:sz="4" w:space="0" w:color="auto"/>
            </w:tcBorders>
          </w:tcPr>
          <w:p w14:paraId="12B0DD67" w14:textId="77777777" w:rsidR="003224F7" w:rsidRPr="00A7057F" w:rsidRDefault="003224F7" w:rsidP="003638AC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Marginal/Conditional R</w:t>
            </w:r>
            <w:r w:rsidRPr="00A7057F">
              <w:rPr>
                <w:rFonts w:ascii="Arial" w:hAnsi="Arial" w:cs="Arial"/>
                <w:b/>
                <w:bCs/>
                <w:vertAlign w:val="superscript"/>
              </w:rPr>
              <w:t>2</w:t>
            </w:r>
          </w:p>
        </w:tc>
        <w:tc>
          <w:tcPr>
            <w:tcW w:w="1443" w:type="dxa"/>
            <w:tcBorders>
              <w:bottom w:val="single" w:sz="4" w:space="0" w:color="auto"/>
            </w:tcBorders>
          </w:tcPr>
          <w:p w14:paraId="262A7DBB" w14:textId="77777777" w:rsidR="003224F7" w:rsidRPr="00A7057F" w:rsidRDefault="003224F7" w:rsidP="003638AC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A7057F">
              <w:rPr>
                <w:rFonts w:ascii="Arial" w:hAnsi="Arial" w:cs="Arial"/>
                <w:b/>
                <w:bCs/>
              </w:rPr>
              <w:t>LRT</w:t>
            </w:r>
          </w:p>
        </w:tc>
        <w:tc>
          <w:tcPr>
            <w:tcW w:w="898" w:type="dxa"/>
            <w:tcBorders>
              <w:bottom w:val="single" w:sz="4" w:space="0" w:color="auto"/>
            </w:tcBorders>
          </w:tcPr>
          <w:p w14:paraId="47262315" w14:textId="77777777" w:rsidR="003224F7" w:rsidRPr="00A7057F" w:rsidRDefault="003224F7" w:rsidP="003638AC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i/>
              </w:rPr>
            </w:pPr>
            <w:r w:rsidRPr="00A7057F">
              <w:rPr>
                <w:rFonts w:ascii="Arial" w:hAnsi="Arial" w:cs="Arial"/>
                <w:b/>
                <w:bCs/>
                <w:i/>
              </w:rPr>
              <w:t>LRT P</w:t>
            </w:r>
          </w:p>
        </w:tc>
      </w:tr>
      <w:tr w:rsidR="003224F7" w:rsidRPr="00894718" w14:paraId="5C03731B" w14:textId="77777777" w:rsidTr="003638AC">
        <w:tc>
          <w:tcPr>
            <w:tcW w:w="1621" w:type="dxa"/>
            <w:tcBorders>
              <w:top w:val="single" w:sz="4" w:space="0" w:color="auto"/>
            </w:tcBorders>
          </w:tcPr>
          <w:p w14:paraId="73FDCF54" w14:textId="77777777" w:rsidR="003224F7" w:rsidRPr="00894718" w:rsidRDefault="003224F7" w:rsidP="003638AC">
            <w:pPr>
              <w:spacing w:line="360" w:lineRule="auto"/>
              <w:rPr>
                <w:rFonts w:ascii="Arial" w:hAnsi="Arial" w:cs="Arial"/>
              </w:rPr>
            </w:pPr>
            <w:r w:rsidRPr="00894718">
              <w:rPr>
                <w:rFonts w:ascii="Arial" w:hAnsi="Arial" w:cs="Arial"/>
              </w:rPr>
              <w:t>Total distance travelled</w:t>
            </w:r>
          </w:p>
        </w:tc>
        <w:tc>
          <w:tcPr>
            <w:tcW w:w="1162" w:type="dxa"/>
            <w:tcBorders>
              <w:top w:val="single" w:sz="4" w:space="0" w:color="auto"/>
            </w:tcBorders>
          </w:tcPr>
          <w:p w14:paraId="6B07C179" w14:textId="77777777" w:rsidR="003224F7" w:rsidRPr="00894718" w:rsidRDefault="003224F7" w:rsidP="003638AC">
            <w:pPr>
              <w:spacing w:line="480" w:lineRule="auto"/>
              <w:rPr>
                <w:rFonts w:ascii="Arial" w:hAnsi="Arial" w:cs="Arial"/>
              </w:rPr>
            </w:pPr>
            <w:r w:rsidRPr="00894718">
              <w:rPr>
                <w:rFonts w:ascii="Arial" w:hAnsi="Arial" w:cs="Arial"/>
              </w:rPr>
              <w:t>-0.04593</w:t>
            </w:r>
          </w:p>
        </w:tc>
        <w:tc>
          <w:tcPr>
            <w:tcW w:w="1012" w:type="dxa"/>
            <w:tcBorders>
              <w:top w:val="single" w:sz="4" w:space="0" w:color="auto"/>
            </w:tcBorders>
          </w:tcPr>
          <w:p w14:paraId="239637D2" w14:textId="77777777" w:rsidR="003224F7" w:rsidRPr="00894718" w:rsidRDefault="003224F7" w:rsidP="003638AC">
            <w:pPr>
              <w:spacing w:line="480" w:lineRule="auto"/>
              <w:rPr>
                <w:rFonts w:ascii="Arial" w:hAnsi="Arial" w:cs="Arial"/>
              </w:rPr>
            </w:pPr>
            <w:r w:rsidRPr="00894718">
              <w:rPr>
                <w:rFonts w:ascii="Arial" w:hAnsi="Arial" w:cs="Arial"/>
              </w:rPr>
              <w:t>0.21438</w:t>
            </w:r>
          </w:p>
          <w:p w14:paraId="54E82650" w14:textId="77777777" w:rsidR="003224F7" w:rsidRPr="00894718" w:rsidRDefault="003224F7" w:rsidP="003638AC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910" w:type="dxa"/>
            <w:tcBorders>
              <w:top w:val="single" w:sz="4" w:space="0" w:color="auto"/>
            </w:tcBorders>
          </w:tcPr>
          <w:p w14:paraId="6912BFA6" w14:textId="77777777" w:rsidR="003224F7" w:rsidRPr="00894718" w:rsidRDefault="003224F7" w:rsidP="003638AC">
            <w:pPr>
              <w:spacing w:line="480" w:lineRule="auto"/>
              <w:rPr>
                <w:rFonts w:ascii="Arial" w:hAnsi="Arial" w:cs="Arial"/>
              </w:rPr>
            </w:pPr>
            <w:r w:rsidRPr="00894718">
              <w:rPr>
                <w:rFonts w:ascii="Arial" w:hAnsi="Arial" w:cs="Arial"/>
              </w:rPr>
              <w:t>-0.214</w:t>
            </w:r>
          </w:p>
          <w:p w14:paraId="0F4F356C" w14:textId="77777777" w:rsidR="003224F7" w:rsidRPr="00894718" w:rsidRDefault="003224F7" w:rsidP="003638AC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780" w:type="dxa"/>
            <w:tcBorders>
              <w:top w:val="single" w:sz="4" w:space="0" w:color="auto"/>
            </w:tcBorders>
          </w:tcPr>
          <w:p w14:paraId="6CC13C36" w14:textId="77777777" w:rsidR="003224F7" w:rsidRPr="00894718" w:rsidRDefault="003224F7" w:rsidP="003638AC">
            <w:pPr>
              <w:spacing w:line="480" w:lineRule="auto"/>
              <w:rPr>
                <w:rFonts w:ascii="Arial" w:hAnsi="Arial" w:cs="Arial"/>
              </w:rPr>
            </w:pPr>
            <w:r w:rsidRPr="00894718">
              <w:rPr>
                <w:rFonts w:ascii="Arial" w:hAnsi="Arial" w:cs="Arial"/>
              </w:rPr>
              <w:t>0.830</w:t>
            </w:r>
          </w:p>
          <w:p w14:paraId="4C2FC480" w14:textId="77777777" w:rsidR="003224F7" w:rsidRPr="00894718" w:rsidRDefault="003224F7" w:rsidP="003638AC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426" w:type="dxa"/>
            <w:tcBorders>
              <w:top w:val="single" w:sz="4" w:space="0" w:color="auto"/>
            </w:tcBorders>
          </w:tcPr>
          <w:p w14:paraId="5F923718" w14:textId="77777777" w:rsidR="003224F7" w:rsidRPr="00894718" w:rsidRDefault="003224F7" w:rsidP="003638AC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37/0.337</w:t>
            </w:r>
          </w:p>
        </w:tc>
        <w:tc>
          <w:tcPr>
            <w:tcW w:w="1443" w:type="dxa"/>
            <w:tcBorders>
              <w:top w:val="single" w:sz="4" w:space="0" w:color="auto"/>
            </w:tcBorders>
          </w:tcPr>
          <w:p w14:paraId="07587055" w14:textId="77777777" w:rsidR="003224F7" w:rsidRPr="00894718" w:rsidRDefault="003224F7" w:rsidP="003638AC">
            <w:pPr>
              <w:spacing w:line="360" w:lineRule="auto"/>
              <w:rPr>
                <w:rFonts w:ascii="Arial" w:hAnsi="Arial" w:cs="Arial"/>
              </w:rPr>
            </w:pPr>
            <w:r w:rsidRPr="00894718">
              <w:rPr>
                <w:rFonts w:ascii="Arial" w:hAnsi="Arial" w:cs="Arial"/>
              </w:rPr>
              <w:t>χ</w:t>
            </w:r>
            <w:r w:rsidRPr="00894718">
              <w:rPr>
                <w:rFonts w:ascii="Arial" w:hAnsi="Arial" w:cs="Arial"/>
                <w:vertAlign w:val="superscript"/>
              </w:rPr>
              <w:t xml:space="preserve">2 </w:t>
            </w:r>
            <w:r w:rsidRPr="00894718">
              <w:rPr>
                <w:rFonts w:ascii="Arial" w:hAnsi="Arial" w:cs="Arial"/>
                <w:vertAlign w:val="subscript"/>
              </w:rPr>
              <w:t xml:space="preserve">1 </w:t>
            </w:r>
            <w:r w:rsidRPr="00894718">
              <w:rPr>
                <w:rFonts w:ascii="Arial" w:hAnsi="Arial" w:cs="Arial"/>
              </w:rPr>
              <w:t>=0.046</w:t>
            </w:r>
          </w:p>
        </w:tc>
        <w:tc>
          <w:tcPr>
            <w:tcW w:w="898" w:type="dxa"/>
            <w:tcBorders>
              <w:top w:val="single" w:sz="4" w:space="0" w:color="auto"/>
            </w:tcBorders>
          </w:tcPr>
          <w:p w14:paraId="66DA33D5" w14:textId="1D6CE5FD" w:rsidR="003224F7" w:rsidRPr="00A7057F" w:rsidRDefault="003224F7" w:rsidP="003638AC">
            <w:pPr>
              <w:spacing w:line="360" w:lineRule="auto"/>
              <w:rPr>
                <w:rFonts w:ascii="Arial" w:hAnsi="Arial" w:cs="Arial"/>
                <w:bCs/>
              </w:rPr>
            </w:pPr>
            <w:r w:rsidRPr="00A7057F">
              <w:rPr>
                <w:rFonts w:ascii="Arial" w:hAnsi="Arial" w:cs="Arial"/>
                <w:bCs/>
              </w:rPr>
              <w:t>0.830</w:t>
            </w:r>
          </w:p>
        </w:tc>
      </w:tr>
      <w:tr w:rsidR="003224F7" w:rsidRPr="00894718" w14:paraId="7DB027FD" w14:textId="77777777" w:rsidTr="003638AC">
        <w:tc>
          <w:tcPr>
            <w:tcW w:w="1621" w:type="dxa"/>
          </w:tcPr>
          <w:p w14:paraId="0B63AEE6" w14:textId="77777777" w:rsidR="003224F7" w:rsidRPr="00894718" w:rsidRDefault="003224F7" w:rsidP="003638AC">
            <w:pPr>
              <w:spacing w:line="360" w:lineRule="auto"/>
              <w:rPr>
                <w:rFonts w:ascii="Arial" w:hAnsi="Arial" w:cs="Arial"/>
              </w:rPr>
            </w:pPr>
            <w:r w:rsidRPr="00894718">
              <w:rPr>
                <w:rFonts w:ascii="Arial" w:hAnsi="Arial" w:cs="Arial"/>
              </w:rPr>
              <w:t>Maximum distance</w:t>
            </w:r>
          </w:p>
        </w:tc>
        <w:tc>
          <w:tcPr>
            <w:tcW w:w="1162" w:type="dxa"/>
          </w:tcPr>
          <w:p w14:paraId="0A396A1A" w14:textId="77777777" w:rsidR="003224F7" w:rsidRPr="00894718" w:rsidRDefault="003224F7" w:rsidP="003638AC">
            <w:pPr>
              <w:spacing w:line="360" w:lineRule="auto"/>
              <w:rPr>
                <w:rFonts w:ascii="Arial" w:hAnsi="Arial" w:cs="Arial"/>
              </w:rPr>
            </w:pPr>
            <w:r w:rsidRPr="00894718">
              <w:rPr>
                <w:rStyle w:val="gntyacmbo3b"/>
                <w:rFonts w:ascii="Arial" w:hAnsi="Arial" w:cs="Arial"/>
                <w:color w:val="000000"/>
                <w:bdr w:val="none" w:sz="0" w:space="0" w:color="auto" w:frame="1"/>
              </w:rPr>
              <w:t xml:space="preserve">-0.033    </w:t>
            </w:r>
          </w:p>
        </w:tc>
        <w:tc>
          <w:tcPr>
            <w:tcW w:w="1012" w:type="dxa"/>
          </w:tcPr>
          <w:p w14:paraId="57A811EE" w14:textId="77777777" w:rsidR="003224F7" w:rsidRPr="00894718" w:rsidRDefault="003224F7" w:rsidP="003638AC">
            <w:pPr>
              <w:spacing w:line="360" w:lineRule="auto"/>
              <w:rPr>
                <w:rFonts w:ascii="Arial" w:hAnsi="Arial" w:cs="Arial"/>
              </w:rPr>
            </w:pPr>
            <w:r w:rsidRPr="00894718">
              <w:rPr>
                <w:rStyle w:val="gntyacmbo3b"/>
                <w:rFonts w:ascii="Arial" w:hAnsi="Arial" w:cs="Arial"/>
                <w:color w:val="000000"/>
                <w:bdr w:val="none" w:sz="0" w:space="0" w:color="auto" w:frame="1"/>
              </w:rPr>
              <w:t xml:space="preserve">0.213  </w:t>
            </w:r>
          </w:p>
        </w:tc>
        <w:tc>
          <w:tcPr>
            <w:tcW w:w="910" w:type="dxa"/>
          </w:tcPr>
          <w:p w14:paraId="65C4B0EC" w14:textId="77777777" w:rsidR="003224F7" w:rsidRPr="00894718" w:rsidRDefault="003224F7" w:rsidP="003638AC">
            <w:pPr>
              <w:spacing w:line="360" w:lineRule="auto"/>
              <w:rPr>
                <w:rFonts w:ascii="Arial" w:hAnsi="Arial" w:cs="Arial"/>
              </w:rPr>
            </w:pPr>
            <w:r w:rsidRPr="00894718">
              <w:rPr>
                <w:rStyle w:val="gntyacmbo3b"/>
                <w:rFonts w:ascii="Arial" w:hAnsi="Arial" w:cs="Arial"/>
                <w:color w:val="000000"/>
                <w:bdr w:val="none" w:sz="0" w:space="0" w:color="auto" w:frame="1"/>
              </w:rPr>
              <w:t>-0.156</w:t>
            </w:r>
          </w:p>
        </w:tc>
        <w:tc>
          <w:tcPr>
            <w:tcW w:w="780" w:type="dxa"/>
          </w:tcPr>
          <w:p w14:paraId="45C4494B" w14:textId="77777777" w:rsidR="003224F7" w:rsidRPr="00894718" w:rsidRDefault="003224F7" w:rsidP="003638AC">
            <w:pPr>
              <w:spacing w:line="480" w:lineRule="auto"/>
              <w:rPr>
                <w:rFonts w:ascii="Arial" w:hAnsi="Arial" w:cs="Arial"/>
              </w:rPr>
            </w:pPr>
            <w:r w:rsidRPr="00894718">
              <w:rPr>
                <w:rFonts w:ascii="Arial" w:hAnsi="Arial" w:cs="Arial"/>
              </w:rPr>
              <w:t>0.876</w:t>
            </w:r>
          </w:p>
          <w:p w14:paraId="163C89E1" w14:textId="77777777" w:rsidR="003224F7" w:rsidRPr="00894718" w:rsidRDefault="003224F7" w:rsidP="003638AC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426" w:type="dxa"/>
          </w:tcPr>
          <w:p w14:paraId="2B824917" w14:textId="77777777" w:rsidR="003224F7" w:rsidRPr="00894718" w:rsidRDefault="003224F7" w:rsidP="003638AC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45/0.245</w:t>
            </w:r>
          </w:p>
        </w:tc>
        <w:tc>
          <w:tcPr>
            <w:tcW w:w="1443" w:type="dxa"/>
          </w:tcPr>
          <w:p w14:paraId="403AD4B7" w14:textId="77777777" w:rsidR="003224F7" w:rsidRPr="00894718" w:rsidRDefault="003224F7" w:rsidP="003638AC">
            <w:pPr>
              <w:spacing w:line="360" w:lineRule="auto"/>
              <w:rPr>
                <w:rFonts w:ascii="Arial" w:hAnsi="Arial" w:cs="Arial"/>
              </w:rPr>
            </w:pPr>
            <w:r w:rsidRPr="00894718">
              <w:rPr>
                <w:rFonts w:ascii="Arial" w:hAnsi="Arial" w:cs="Arial"/>
              </w:rPr>
              <w:t>χ</w:t>
            </w:r>
            <w:r w:rsidRPr="00894718">
              <w:rPr>
                <w:rFonts w:ascii="Arial" w:hAnsi="Arial" w:cs="Arial"/>
                <w:vertAlign w:val="superscript"/>
              </w:rPr>
              <w:t xml:space="preserve">2 </w:t>
            </w:r>
            <w:r w:rsidRPr="00894718">
              <w:rPr>
                <w:rFonts w:ascii="Arial" w:hAnsi="Arial" w:cs="Arial"/>
                <w:vertAlign w:val="subscript"/>
              </w:rPr>
              <w:t>1</w:t>
            </w:r>
            <w:r w:rsidRPr="00894718">
              <w:rPr>
                <w:rFonts w:ascii="Arial" w:hAnsi="Arial" w:cs="Arial"/>
              </w:rPr>
              <w:t>=0.</w:t>
            </w:r>
            <w:r>
              <w:rPr>
                <w:rFonts w:ascii="Arial" w:hAnsi="Arial" w:cs="Arial"/>
              </w:rPr>
              <w:t>024</w:t>
            </w:r>
          </w:p>
        </w:tc>
        <w:tc>
          <w:tcPr>
            <w:tcW w:w="898" w:type="dxa"/>
          </w:tcPr>
          <w:p w14:paraId="2BFF56C2" w14:textId="77777777" w:rsidR="003224F7" w:rsidRPr="00A7057F" w:rsidRDefault="003224F7" w:rsidP="003638AC">
            <w:pPr>
              <w:spacing w:line="360" w:lineRule="auto"/>
              <w:rPr>
                <w:rFonts w:ascii="Arial" w:hAnsi="Arial" w:cs="Arial"/>
                <w:bCs/>
              </w:rPr>
            </w:pPr>
            <w:r w:rsidRPr="00A7057F">
              <w:rPr>
                <w:rFonts w:ascii="Arial" w:hAnsi="Arial" w:cs="Arial"/>
                <w:bCs/>
              </w:rPr>
              <w:t>0.876</w:t>
            </w:r>
          </w:p>
        </w:tc>
      </w:tr>
      <w:tr w:rsidR="003224F7" w:rsidRPr="00894718" w14:paraId="51C917B2" w14:textId="77777777" w:rsidTr="003638AC">
        <w:tc>
          <w:tcPr>
            <w:tcW w:w="1621" w:type="dxa"/>
          </w:tcPr>
          <w:p w14:paraId="69FB1B1B" w14:textId="77777777" w:rsidR="003224F7" w:rsidRPr="00894718" w:rsidRDefault="003224F7" w:rsidP="003638AC">
            <w:pPr>
              <w:spacing w:line="360" w:lineRule="auto"/>
              <w:rPr>
                <w:rFonts w:ascii="Arial" w:hAnsi="Arial" w:cs="Arial"/>
              </w:rPr>
            </w:pPr>
            <w:r w:rsidRPr="00894718">
              <w:rPr>
                <w:rFonts w:ascii="Arial" w:hAnsi="Arial" w:cs="Arial"/>
              </w:rPr>
              <w:t>Duration</w:t>
            </w:r>
          </w:p>
        </w:tc>
        <w:tc>
          <w:tcPr>
            <w:tcW w:w="1162" w:type="dxa"/>
          </w:tcPr>
          <w:p w14:paraId="614BC0EF" w14:textId="77777777" w:rsidR="003224F7" w:rsidRPr="00894718" w:rsidRDefault="003224F7" w:rsidP="003638AC">
            <w:pPr>
              <w:spacing w:line="480" w:lineRule="auto"/>
              <w:rPr>
                <w:rFonts w:ascii="Arial" w:hAnsi="Arial" w:cs="Arial"/>
              </w:rPr>
            </w:pPr>
            <w:r w:rsidRPr="00894718">
              <w:rPr>
                <w:rFonts w:ascii="Arial" w:hAnsi="Arial" w:cs="Arial"/>
              </w:rPr>
              <w:t>0.10186</w:t>
            </w:r>
          </w:p>
        </w:tc>
        <w:tc>
          <w:tcPr>
            <w:tcW w:w="1012" w:type="dxa"/>
          </w:tcPr>
          <w:p w14:paraId="323580C5" w14:textId="77777777" w:rsidR="003224F7" w:rsidRPr="00894718" w:rsidRDefault="003224F7" w:rsidP="003638AC">
            <w:pPr>
              <w:spacing w:line="480" w:lineRule="auto"/>
              <w:rPr>
                <w:rFonts w:ascii="Arial" w:hAnsi="Arial" w:cs="Arial"/>
              </w:rPr>
            </w:pPr>
            <w:r w:rsidRPr="00894718">
              <w:rPr>
                <w:rFonts w:ascii="Arial" w:hAnsi="Arial" w:cs="Arial"/>
              </w:rPr>
              <w:t>0.18997</w:t>
            </w:r>
          </w:p>
          <w:p w14:paraId="4999C747" w14:textId="77777777" w:rsidR="003224F7" w:rsidRPr="00894718" w:rsidRDefault="003224F7" w:rsidP="003638AC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910" w:type="dxa"/>
          </w:tcPr>
          <w:p w14:paraId="2B7ED419" w14:textId="77777777" w:rsidR="003224F7" w:rsidRPr="00894718" w:rsidRDefault="003224F7" w:rsidP="003638AC">
            <w:pPr>
              <w:spacing w:line="360" w:lineRule="auto"/>
              <w:rPr>
                <w:rFonts w:ascii="Arial" w:hAnsi="Arial" w:cs="Arial"/>
              </w:rPr>
            </w:pPr>
            <w:r w:rsidRPr="00894718">
              <w:rPr>
                <w:rFonts w:ascii="Arial" w:hAnsi="Arial" w:cs="Arial"/>
              </w:rPr>
              <w:t>0.536</w:t>
            </w:r>
          </w:p>
        </w:tc>
        <w:tc>
          <w:tcPr>
            <w:tcW w:w="780" w:type="dxa"/>
          </w:tcPr>
          <w:p w14:paraId="3B9B8CBD" w14:textId="77777777" w:rsidR="003224F7" w:rsidRPr="00894718" w:rsidRDefault="003224F7" w:rsidP="003638AC">
            <w:pPr>
              <w:spacing w:line="480" w:lineRule="auto"/>
              <w:rPr>
                <w:rFonts w:ascii="Arial" w:hAnsi="Arial" w:cs="Arial"/>
              </w:rPr>
            </w:pPr>
            <w:r w:rsidRPr="00894718">
              <w:rPr>
                <w:rFonts w:ascii="Arial" w:hAnsi="Arial" w:cs="Arial"/>
              </w:rPr>
              <w:t xml:space="preserve">0.592 </w:t>
            </w:r>
          </w:p>
          <w:p w14:paraId="5972F757" w14:textId="77777777" w:rsidR="003224F7" w:rsidRPr="00894718" w:rsidRDefault="003224F7" w:rsidP="003638AC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426" w:type="dxa"/>
          </w:tcPr>
          <w:p w14:paraId="2A87A5CA" w14:textId="77777777" w:rsidR="003224F7" w:rsidRPr="00894718" w:rsidRDefault="003224F7" w:rsidP="003638AC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25/0.425</w:t>
            </w:r>
          </w:p>
        </w:tc>
        <w:tc>
          <w:tcPr>
            <w:tcW w:w="1443" w:type="dxa"/>
          </w:tcPr>
          <w:p w14:paraId="30F0006A" w14:textId="77777777" w:rsidR="003224F7" w:rsidRPr="00894718" w:rsidRDefault="003224F7" w:rsidP="003638AC">
            <w:pPr>
              <w:spacing w:line="360" w:lineRule="auto"/>
              <w:rPr>
                <w:rFonts w:ascii="Arial" w:hAnsi="Arial" w:cs="Arial"/>
              </w:rPr>
            </w:pPr>
            <w:r w:rsidRPr="00894718">
              <w:rPr>
                <w:rFonts w:ascii="Arial" w:hAnsi="Arial" w:cs="Arial"/>
              </w:rPr>
              <w:t>χ</w:t>
            </w:r>
            <w:r w:rsidRPr="00894718">
              <w:rPr>
                <w:rFonts w:ascii="Arial" w:hAnsi="Arial" w:cs="Arial"/>
                <w:vertAlign w:val="superscript"/>
              </w:rPr>
              <w:t xml:space="preserve">2 </w:t>
            </w:r>
            <w:r w:rsidRPr="00894718">
              <w:rPr>
                <w:rFonts w:ascii="Arial" w:hAnsi="Arial" w:cs="Arial"/>
                <w:vertAlign w:val="subscript"/>
              </w:rPr>
              <w:t>1</w:t>
            </w:r>
            <w:r w:rsidRPr="00894718">
              <w:rPr>
                <w:rFonts w:ascii="Arial" w:hAnsi="Arial" w:cs="Arial"/>
              </w:rPr>
              <w:t>=10.287</w:t>
            </w:r>
          </w:p>
        </w:tc>
        <w:tc>
          <w:tcPr>
            <w:tcW w:w="898" w:type="dxa"/>
          </w:tcPr>
          <w:p w14:paraId="024CA7AC" w14:textId="590554D2" w:rsidR="003224F7" w:rsidRPr="00A7057F" w:rsidRDefault="003224F7" w:rsidP="003638AC">
            <w:pPr>
              <w:spacing w:line="360" w:lineRule="auto"/>
              <w:rPr>
                <w:rFonts w:ascii="Arial" w:hAnsi="Arial" w:cs="Arial"/>
                <w:bCs/>
              </w:rPr>
            </w:pPr>
            <w:r w:rsidRPr="00A7057F">
              <w:rPr>
                <w:rFonts w:ascii="Arial" w:hAnsi="Arial" w:cs="Arial"/>
                <w:bCs/>
              </w:rPr>
              <w:t>0.59</w:t>
            </w:r>
            <w:r w:rsidR="00493254">
              <w:rPr>
                <w:rFonts w:ascii="Arial" w:hAnsi="Arial" w:cs="Arial"/>
                <w:bCs/>
              </w:rPr>
              <w:t>2</w:t>
            </w:r>
          </w:p>
        </w:tc>
      </w:tr>
    </w:tbl>
    <w:p w14:paraId="7CCBD821" w14:textId="21E8698A" w:rsidR="00E437F3" w:rsidRPr="003224F7" w:rsidRDefault="003224F7" w:rsidP="00E437F3">
      <w:pPr>
        <w:spacing w:line="480" w:lineRule="auto"/>
        <w:rPr>
          <w:rFonts w:ascii="Arial" w:hAnsi="Arial" w:cs="Arial"/>
          <w:sz w:val="20"/>
          <w:szCs w:val="20"/>
        </w:rPr>
      </w:pPr>
      <w:r w:rsidRPr="003224F7">
        <w:rPr>
          <w:rFonts w:ascii="Arial" w:hAnsi="Arial" w:cs="Arial"/>
          <w:sz w:val="20"/>
          <w:szCs w:val="20"/>
        </w:rPr>
        <w:t>*</w:t>
      </w:r>
      <w:r w:rsidRPr="003224F7">
        <w:rPr>
          <w:rFonts w:ascii="Arial" w:hAnsi="Arial" w:cs="Arial"/>
          <w:noProof/>
          <w:sz w:val="20"/>
          <w:szCs w:val="20"/>
        </w:rPr>
        <w:t xml:space="preserve"> Nakagawa S, Schielzeth H. A general and simple method for obtaining R2 from generalized linear mixed-effects models. Methods Ecol Evol. 2013 Feb 1;4(2):133–42. Doi: 10.1111/j.2041-210x.2012.00261.</w:t>
      </w:r>
    </w:p>
    <w:p w14:paraId="61D72988" w14:textId="55D59829" w:rsidR="001D5888" w:rsidRPr="00731850" w:rsidRDefault="001D5888"/>
    <w:sectPr w:rsidR="001D5888" w:rsidRPr="00731850" w:rsidSect="00280C62">
      <w:type w:val="continuous"/>
      <w:pgSz w:w="11906" w:h="16838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2B69D75" w14:textId="77777777" w:rsidR="00E371F8" w:rsidRDefault="00E371F8">
      <w:pPr>
        <w:spacing w:after="0" w:line="240" w:lineRule="auto"/>
      </w:pPr>
      <w:r>
        <w:separator/>
      </w:r>
    </w:p>
  </w:endnote>
  <w:endnote w:type="continuationSeparator" w:id="0">
    <w:p w14:paraId="703BA6A5" w14:textId="77777777" w:rsidR="00E371F8" w:rsidRDefault="00E371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49C0468" w14:textId="77777777" w:rsidR="00E371F8" w:rsidRDefault="00E371F8">
      <w:pPr>
        <w:spacing w:after="0" w:line="240" w:lineRule="auto"/>
      </w:pPr>
      <w:r>
        <w:separator/>
      </w:r>
    </w:p>
  </w:footnote>
  <w:footnote w:type="continuationSeparator" w:id="0">
    <w:p w14:paraId="6AB5EAD8" w14:textId="77777777" w:rsidR="00E371F8" w:rsidRDefault="00E371F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doNotDisplayPageBoundaries/>
  <w:proofState w:spelling="clean" w:grammar="clean"/>
  <w:trackRevisions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cology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e2e20vzhtxpt2evdzjvtep5xt2da9s2t92f&quot;&gt;STEFFEN_LIB-Saved&lt;record-ids&gt;&lt;item&gt;1373&lt;/item&gt;&lt;item&gt;1512&lt;/item&gt;&lt;item&gt;1594&lt;/item&gt;&lt;item&gt;2026&lt;/item&gt;&lt;item&gt;4966&lt;/item&gt;&lt;item&gt;4968&lt;/item&gt;&lt;item&gt;7282&lt;/item&gt;&lt;/record-ids&gt;&lt;/item&gt;&lt;/Libraries&gt;"/>
  </w:docVars>
  <w:rsids>
    <w:rsidRoot w:val="00EA4CE5"/>
    <w:rsid w:val="00001D5F"/>
    <w:rsid w:val="00007051"/>
    <w:rsid w:val="00012176"/>
    <w:rsid w:val="00036CBC"/>
    <w:rsid w:val="00060AD0"/>
    <w:rsid w:val="00084CA2"/>
    <w:rsid w:val="000B1F29"/>
    <w:rsid w:val="000B38E8"/>
    <w:rsid w:val="000E0684"/>
    <w:rsid w:val="000E4182"/>
    <w:rsid w:val="000E727E"/>
    <w:rsid w:val="00106104"/>
    <w:rsid w:val="001345D1"/>
    <w:rsid w:val="00152E11"/>
    <w:rsid w:val="00154565"/>
    <w:rsid w:val="00155F9D"/>
    <w:rsid w:val="00156E2B"/>
    <w:rsid w:val="00157BEB"/>
    <w:rsid w:val="00195068"/>
    <w:rsid w:val="001A448C"/>
    <w:rsid w:val="001C2D53"/>
    <w:rsid w:val="001C3862"/>
    <w:rsid w:val="001C5020"/>
    <w:rsid w:val="001D5888"/>
    <w:rsid w:val="001F0139"/>
    <w:rsid w:val="00203F1D"/>
    <w:rsid w:val="00212C1E"/>
    <w:rsid w:val="002610D1"/>
    <w:rsid w:val="0026466D"/>
    <w:rsid w:val="00273A3E"/>
    <w:rsid w:val="00280C62"/>
    <w:rsid w:val="00290216"/>
    <w:rsid w:val="00290A6A"/>
    <w:rsid w:val="00293DDD"/>
    <w:rsid w:val="00297A38"/>
    <w:rsid w:val="002D69B0"/>
    <w:rsid w:val="002E1405"/>
    <w:rsid w:val="002E1A21"/>
    <w:rsid w:val="002F6418"/>
    <w:rsid w:val="00321AC7"/>
    <w:rsid w:val="003224F7"/>
    <w:rsid w:val="00323FFB"/>
    <w:rsid w:val="003275B1"/>
    <w:rsid w:val="00327A31"/>
    <w:rsid w:val="00355620"/>
    <w:rsid w:val="00355B67"/>
    <w:rsid w:val="0035617B"/>
    <w:rsid w:val="003824E1"/>
    <w:rsid w:val="00387DCF"/>
    <w:rsid w:val="003B0838"/>
    <w:rsid w:val="003E1F5F"/>
    <w:rsid w:val="003E63AA"/>
    <w:rsid w:val="003F3937"/>
    <w:rsid w:val="00400F3A"/>
    <w:rsid w:val="00404D4D"/>
    <w:rsid w:val="00411419"/>
    <w:rsid w:val="00427480"/>
    <w:rsid w:val="0042783C"/>
    <w:rsid w:val="00447219"/>
    <w:rsid w:val="004731EC"/>
    <w:rsid w:val="00475330"/>
    <w:rsid w:val="00493254"/>
    <w:rsid w:val="00494314"/>
    <w:rsid w:val="004C7C24"/>
    <w:rsid w:val="004D0D6E"/>
    <w:rsid w:val="004F2DC3"/>
    <w:rsid w:val="00513385"/>
    <w:rsid w:val="00535618"/>
    <w:rsid w:val="00573A7B"/>
    <w:rsid w:val="00584546"/>
    <w:rsid w:val="0058615E"/>
    <w:rsid w:val="005D22BE"/>
    <w:rsid w:val="005F6806"/>
    <w:rsid w:val="00612999"/>
    <w:rsid w:val="006132CC"/>
    <w:rsid w:val="00620BBE"/>
    <w:rsid w:val="00620D40"/>
    <w:rsid w:val="006306BD"/>
    <w:rsid w:val="00631439"/>
    <w:rsid w:val="00643809"/>
    <w:rsid w:val="00651D80"/>
    <w:rsid w:val="00653843"/>
    <w:rsid w:val="00654B08"/>
    <w:rsid w:val="006554C0"/>
    <w:rsid w:val="006943A8"/>
    <w:rsid w:val="006C3123"/>
    <w:rsid w:val="0070547D"/>
    <w:rsid w:val="00711A42"/>
    <w:rsid w:val="00731850"/>
    <w:rsid w:val="007828D2"/>
    <w:rsid w:val="00782DF2"/>
    <w:rsid w:val="00797E58"/>
    <w:rsid w:val="007A1B77"/>
    <w:rsid w:val="007B6BAF"/>
    <w:rsid w:val="007D0216"/>
    <w:rsid w:val="007E6F7F"/>
    <w:rsid w:val="007E72D3"/>
    <w:rsid w:val="007E74E5"/>
    <w:rsid w:val="007F61E7"/>
    <w:rsid w:val="00802E55"/>
    <w:rsid w:val="008575B0"/>
    <w:rsid w:val="0087654A"/>
    <w:rsid w:val="008930D3"/>
    <w:rsid w:val="00894718"/>
    <w:rsid w:val="008C307E"/>
    <w:rsid w:val="008D5883"/>
    <w:rsid w:val="008F2791"/>
    <w:rsid w:val="008F2DBB"/>
    <w:rsid w:val="00913EDE"/>
    <w:rsid w:val="009406B0"/>
    <w:rsid w:val="00947616"/>
    <w:rsid w:val="00951E37"/>
    <w:rsid w:val="0095323C"/>
    <w:rsid w:val="0097173E"/>
    <w:rsid w:val="00971EA0"/>
    <w:rsid w:val="009909DE"/>
    <w:rsid w:val="009915E1"/>
    <w:rsid w:val="00997F4B"/>
    <w:rsid w:val="009A0430"/>
    <w:rsid w:val="009C219B"/>
    <w:rsid w:val="009D1C71"/>
    <w:rsid w:val="009E21FC"/>
    <w:rsid w:val="00A301AF"/>
    <w:rsid w:val="00A44B2D"/>
    <w:rsid w:val="00A54B2C"/>
    <w:rsid w:val="00A64E9F"/>
    <w:rsid w:val="00A671D0"/>
    <w:rsid w:val="00A7057F"/>
    <w:rsid w:val="00A76EA3"/>
    <w:rsid w:val="00A80E22"/>
    <w:rsid w:val="00A86A6D"/>
    <w:rsid w:val="00AA13A3"/>
    <w:rsid w:val="00AA22D9"/>
    <w:rsid w:val="00AB1118"/>
    <w:rsid w:val="00AB7C81"/>
    <w:rsid w:val="00AF40E9"/>
    <w:rsid w:val="00B41825"/>
    <w:rsid w:val="00B748CF"/>
    <w:rsid w:val="00B87F23"/>
    <w:rsid w:val="00BA1F7C"/>
    <w:rsid w:val="00BB2917"/>
    <w:rsid w:val="00BB50B4"/>
    <w:rsid w:val="00BD0DAD"/>
    <w:rsid w:val="00BD1B05"/>
    <w:rsid w:val="00BD36FB"/>
    <w:rsid w:val="00BF0274"/>
    <w:rsid w:val="00BF5D2D"/>
    <w:rsid w:val="00C0111D"/>
    <w:rsid w:val="00C40251"/>
    <w:rsid w:val="00C52960"/>
    <w:rsid w:val="00C62AB4"/>
    <w:rsid w:val="00C718EC"/>
    <w:rsid w:val="00CB492E"/>
    <w:rsid w:val="00CD0268"/>
    <w:rsid w:val="00CD7D06"/>
    <w:rsid w:val="00CF1FE8"/>
    <w:rsid w:val="00D11135"/>
    <w:rsid w:val="00D15AAB"/>
    <w:rsid w:val="00D239DC"/>
    <w:rsid w:val="00DA378B"/>
    <w:rsid w:val="00DB33C2"/>
    <w:rsid w:val="00DC70A0"/>
    <w:rsid w:val="00DD406B"/>
    <w:rsid w:val="00E16B0F"/>
    <w:rsid w:val="00E32000"/>
    <w:rsid w:val="00E371F8"/>
    <w:rsid w:val="00E437F3"/>
    <w:rsid w:val="00E84716"/>
    <w:rsid w:val="00EA4CE5"/>
    <w:rsid w:val="00EB75CF"/>
    <w:rsid w:val="00EC2FFD"/>
    <w:rsid w:val="00ED27C5"/>
    <w:rsid w:val="00F03150"/>
    <w:rsid w:val="00F038E6"/>
    <w:rsid w:val="00F103A4"/>
    <w:rsid w:val="00F32112"/>
    <w:rsid w:val="00F66E6F"/>
    <w:rsid w:val="00F66F04"/>
    <w:rsid w:val="00F7119B"/>
    <w:rsid w:val="00FA6504"/>
    <w:rsid w:val="00FF256D"/>
    <w:rsid w:val="00FF29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208BC3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01AF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21AC7"/>
    <w:pPr>
      <w:keepNext/>
      <w:keepLines/>
      <w:spacing w:before="360" w:after="80" w:line="278" w:lineRule="auto"/>
      <w:outlineLvl w:val="0"/>
    </w:pPr>
    <w:rPr>
      <w:rFonts w:ascii="Arial" w:eastAsiaTheme="majorEastAsia" w:hAnsi="Arial" w:cstheme="majorBidi"/>
      <w:b/>
      <w:color w:val="000000" w:themeColor="text1"/>
      <w:kern w:val="2"/>
      <w:sz w:val="24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A4CE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A4CE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A4CE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A4CE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A4CE5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A4CE5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A4CE5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A4CE5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21AC7"/>
    <w:rPr>
      <w:rFonts w:ascii="Arial" w:eastAsiaTheme="majorEastAsia" w:hAnsi="Arial" w:cstheme="majorBidi"/>
      <w:b/>
      <w:color w:val="000000" w:themeColor="text1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A4CE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A4CE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A4CE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A4CE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A4CE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A4CE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A4CE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A4CE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A4CE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A4CE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A4CE5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A4CE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A4CE5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A4CE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A4CE5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A4CE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A4CE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A4CE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A4CE5"/>
    <w:rPr>
      <w:b/>
      <w:bCs/>
      <w:smallCaps/>
      <w:color w:val="0F4761" w:themeColor="accent1" w:themeShade="BF"/>
      <w:spacing w:val="5"/>
    </w:rPr>
  </w:style>
  <w:style w:type="paragraph" w:customStyle="1" w:styleId="Figurecaption">
    <w:name w:val="Figure caption"/>
    <w:basedOn w:val="Normal"/>
    <w:next w:val="Normal"/>
    <w:qFormat/>
    <w:rsid w:val="00A301AF"/>
    <w:pPr>
      <w:spacing w:before="240" w:after="200" w:line="360" w:lineRule="auto"/>
    </w:pPr>
    <w:rPr>
      <w:rFonts w:ascii="Arial" w:hAnsi="Arial"/>
    </w:rPr>
  </w:style>
  <w:style w:type="paragraph" w:customStyle="1" w:styleId="Tabletitle">
    <w:name w:val="Table title"/>
    <w:basedOn w:val="Normal"/>
    <w:next w:val="Normal"/>
    <w:qFormat/>
    <w:rsid w:val="00A301AF"/>
    <w:pPr>
      <w:spacing w:before="240" w:after="200" w:line="360" w:lineRule="auto"/>
    </w:pPr>
    <w:rPr>
      <w:rFonts w:ascii="Arial" w:hAnsi="Arial"/>
    </w:rPr>
  </w:style>
  <w:style w:type="paragraph" w:styleId="Header">
    <w:name w:val="header"/>
    <w:basedOn w:val="Normal"/>
    <w:link w:val="HeaderChar"/>
    <w:uiPriority w:val="99"/>
    <w:unhideWhenUsed/>
    <w:rsid w:val="00A301AF"/>
    <w:pPr>
      <w:tabs>
        <w:tab w:val="center" w:pos="4513"/>
        <w:tab w:val="right" w:pos="9026"/>
      </w:tabs>
      <w:spacing w:after="0" w:line="240" w:lineRule="auto"/>
    </w:pPr>
    <w:rPr>
      <w:rFonts w:ascii="Arial" w:hAnsi="Arial"/>
    </w:rPr>
  </w:style>
  <w:style w:type="character" w:customStyle="1" w:styleId="HeaderChar">
    <w:name w:val="Header Char"/>
    <w:basedOn w:val="DefaultParagraphFont"/>
    <w:link w:val="Header"/>
    <w:uiPriority w:val="99"/>
    <w:rsid w:val="00A301AF"/>
    <w:rPr>
      <w:rFonts w:ascii="Arial" w:hAnsi="Arial"/>
      <w:kern w:val="0"/>
      <w:sz w:val="22"/>
      <w:szCs w:val="22"/>
      <w14:ligatures w14:val="none"/>
    </w:rPr>
  </w:style>
  <w:style w:type="table" w:styleId="TableGrid">
    <w:name w:val="Table Grid"/>
    <w:basedOn w:val="TableNormal"/>
    <w:uiPriority w:val="59"/>
    <w:rsid w:val="00A301AF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A301AF"/>
  </w:style>
  <w:style w:type="paragraph" w:styleId="Revision">
    <w:name w:val="Revision"/>
    <w:hidden/>
    <w:uiPriority w:val="99"/>
    <w:semiHidden/>
    <w:rsid w:val="00797E58"/>
    <w:pPr>
      <w:spacing w:after="0" w:line="240" w:lineRule="auto"/>
    </w:pPr>
    <w:rPr>
      <w:kern w:val="0"/>
      <w:sz w:val="22"/>
      <w:szCs w:val="22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C011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0111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0111D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11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111D"/>
    <w:rPr>
      <w:b/>
      <w:bCs/>
      <w:kern w:val="0"/>
      <w:sz w:val="20"/>
      <w:szCs w:val="20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9406B0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406B0"/>
    <w:rPr>
      <w:rFonts w:ascii="Aptos" w:hAnsi="Aptos"/>
      <w:noProof/>
      <w:kern w:val="0"/>
      <w:sz w:val="22"/>
      <w:szCs w:val="22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9406B0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406B0"/>
    <w:rPr>
      <w:rFonts w:ascii="Aptos" w:hAnsi="Aptos"/>
      <w:noProof/>
      <w:kern w:val="0"/>
      <w:sz w:val="22"/>
      <w:szCs w:val="22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327A31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27A31"/>
    <w:rPr>
      <w:color w:val="605E5C"/>
      <w:shd w:val="clear" w:color="auto" w:fill="E1DFDD"/>
    </w:rPr>
  </w:style>
  <w:style w:type="character" w:customStyle="1" w:styleId="gntyacmbo3b">
    <w:name w:val="gntyacmbo3b"/>
    <w:basedOn w:val="DefaultParagraphFont"/>
    <w:rsid w:val="00F7119B"/>
  </w:style>
  <w:style w:type="paragraph" w:styleId="Footer">
    <w:name w:val="footer"/>
    <w:basedOn w:val="Normal"/>
    <w:link w:val="FooterChar"/>
    <w:uiPriority w:val="99"/>
    <w:unhideWhenUsed/>
    <w:rsid w:val="000E727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727E"/>
    <w:rPr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hyperlink" Target="https://doi.org/10.24381/cds.adbb2d47" TargetMode="Externa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hyperlink" Target="https://doi.org/10.24381/cds.adbb2d47" TargetMode="External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hyperlink" Target="https://doi.org/10.24381/cds.adbb2d47" TargetMode="Externa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https://doi.org/10.24381/cds.adbb2d47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s://doi.org/10.24381/cds.adbb2d47" TargetMode="External"/><Relationship Id="rId10" Type="http://schemas.openxmlformats.org/officeDocument/2006/relationships/hyperlink" Target="https://doi.org/10.24381/cds.adbb2d47" TargetMode="External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hyperlink" Target="https://doi.org/10.24381/cds.adbb2d47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9FE91DC-03D9-429D-B3C8-E204424972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783</Words>
  <Characters>4342</Characters>
  <Application>Microsoft Office Word</Application>
  <DocSecurity>0</DocSecurity>
  <Lines>250</Lines>
  <Paragraphs>151</Paragraphs>
  <ScaleCrop>false</ScaleCrop>
  <Company/>
  <LinksUpToDate>false</LinksUpToDate>
  <CharactersWithSpaces>4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11-18T11:07:00Z</dcterms:created>
  <dcterms:modified xsi:type="dcterms:W3CDTF">2025-11-18T11:09:00Z</dcterms:modified>
</cp:coreProperties>
</file>